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D6E3" w14:textId="77777777" w:rsidR="00A45868" w:rsidRDefault="00A45868" w:rsidP="00A45868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l </w:t>
      </w:r>
      <w:r w:rsidRPr="00981295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legends</w:t>
      </w:r>
    </w:p>
    <w:p w14:paraId="5F476F58" w14:textId="77777777" w:rsidR="00A45868" w:rsidRDefault="00A45868" w:rsidP="00A45868">
      <w:pPr>
        <w:spacing w:line="360" w:lineRule="auto"/>
        <w:jc w:val="both"/>
        <w:rPr>
          <w:rFonts w:ascii="Arial" w:hAnsi="Arial" w:cs="Arial"/>
        </w:rPr>
      </w:pPr>
    </w:p>
    <w:p w14:paraId="52877B9A" w14:textId="77777777" w:rsidR="00A45868" w:rsidRPr="00A0739D" w:rsidRDefault="00A45868" w:rsidP="00A45868">
      <w:pPr>
        <w:spacing w:line="360" w:lineRule="auto"/>
        <w:jc w:val="both"/>
        <w:rPr>
          <w:rFonts w:ascii="Arial" w:hAnsi="Arial" w:cs="Arial"/>
        </w:rPr>
      </w:pPr>
      <w:r w:rsidRPr="002831B7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2831B7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Peroxisomes in</w:t>
      </w:r>
      <w:r>
        <w:rPr>
          <w:rFonts w:ascii="Arial" w:hAnsi="Arial" w:cs="Arial"/>
        </w:rPr>
        <w:t xml:space="preserve"> </w:t>
      </w:r>
      <w:r w:rsidRPr="00A5533D">
        <w:rPr>
          <w:rFonts w:ascii="Arial" w:hAnsi="Arial" w:cs="Arial"/>
          <w:b/>
          <w:bCs/>
        </w:rPr>
        <w:t xml:space="preserve">Pex16 </w:t>
      </w:r>
      <w:r>
        <w:rPr>
          <w:rFonts w:ascii="Arial" w:hAnsi="Arial" w:cs="Arial"/>
          <w:b/>
          <w:bCs/>
        </w:rPr>
        <w:t xml:space="preserve">and Pex16/MARCH5 </w:t>
      </w:r>
      <w:r w:rsidRPr="00A5533D">
        <w:rPr>
          <w:rFonts w:ascii="Arial" w:hAnsi="Arial" w:cs="Arial"/>
          <w:b/>
          <w:bCs/>
        </w:rPr>
        <w:t>knockout HeLa cells</w:t>
      </w:r>
      <w:r>
        <w:rPr>
          <w:rFonts w:ascii="Arial" w:hAnsi="Arial" w:cs="Arial"/>
          <w:b/>
          <w:bCs/>
        </w:rPr>
        <w:t>.</w:t>
      </w:r>
      <w:r w:rsidRPr="00A5533D">
        <w:rPr>
          <w:rFonts w:ascii="Arial" w:hAnsi="Arial" w:cs="Arial"/>
          <w:b/>
          <w:bCs/>
        </w:rPr>
        <w:t xml:space="preserve"> </w:t>
      </w:r>
    </w:p>
    <w:p w14:paraId="329DADB8" w14:textId="77777777" w:rsidR="00A45868" w:rsidRDefault="00A45868" w:rsidP="00A4586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ypical images of WT (</w:t>
      </w:r>
      <w:r w:rsidRPr="005659F5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, Pex16</w:t>
      </w:r>
      <w:r w:rsidRPr="00CD043F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(</w:t>
      </w:r>
      <w:r w:rsidRPr="005659F5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and Pex16/MARCH5 dko (</w:t>
      </w:r>
      <w:r w:rsidRPr="005659F5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HeLa cells that were immunostained to detect Pex14 (light blue on merged images) and Tom20 (red on merged images). (</w:t>
      </w:r>
      <w:r w:rsidRPr="00CD043F"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) Total cell lysates of </w:t>
      </w:r>
      <w:r w:rsidRPr="00981295">
        <w:rPr>
          <w:rFonts w:ascii="Arial" w:hAnsi="Arial" w:cs="Arial"/>
        </w:rPr>
        <w:t>WT</w:t>
      </w:r>
      <w:r>
        <w:rPr>
          <w:rFonts w:ascii="Arial" w:hAnsi="Arial" w:cs="Arial"/>
        </w:rPr>
        <w:t xml:space="preserve">, </w:t>
      </w:r>
      <w:r w:rsidRPr="00981295">
        <w:rPr>
          <w:rFonts w:ascii="Arial" w:hAnsi="Arial" w:cs="Arial"/>
        </w:rPr>
        <w:t>MARCH5</w:t>
      </w:r>
      <w:r w:rsidRPr="00CF6B65">
        <w:rPr>
          <w:rFonts w:ascii="Arial" w:hAnsi="Arial" w:cs="Arial"/>
          <w:vertAlign w:val="superscript"/>
        </w:rPr>
        <w:t>-/-</w:t>
      </w:r>
      <w:r w:rsidRPr="00CF6B65">
        <w:rPr>
          <w:rFonts w:ascii="Arial" w:hAnsi="Arial" w:cs="Arial"/>
        </w:rPr>
        <w:t>, Pex16</w:t>
      </w:r>
      <w:r w:rsidRPr="00CF6B65">
        <w:rPr>
          <w:rFonts w:ascii="Arial" w:hAnsi="Arial" w:cs="Arial"/>
          <w:vertAlign w:val="superscript"/>
        </w:rPr>
        <w:t>-/-</w:t>
      </w:r>
      <w:r w:rsidRPr="00CF6B65">
        <w:rPr>
          <w:rFonts w:ascii="Arial" w:hAnsi="Arial" w:cs="Arial"/>
        </w:rPr>
        <w:t>, Pex16/MARCH5 dko</w:t>
      </w:r>
      <w:r>
        <w:rPr>
          <w:rFonts w:ascii="Arial" w:hAnsi="Arial" w:cs="Arial"/>
        </w:rPr>
        <w:t>, Pex14</w:t>
      </w:r>
      <w:r w:rsidRPr="003F431F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>, and Pex14/MARCH5 dko were analyzed by Western blot as shown in the figure.</w:t>
      </w:r>
      <w:r w:rsidRPr="00CF6B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ctin is a loading control. (</w:t>
      </w:r>
      <w:r w:rsidRPr="00A97C46"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 xml:space="preserve">) </w:t>
      </w:r>
      <w:r w:rsidRPr="00981295">
        <w:rPr>
          <w:rFonts w:ascii="Arial" w:hAnsi="Arial" w:cs="Arial"/>
        </w:rPr>
        <w:t>WT</w:t>
      </w:r>
      <w:r>
        <w:rPr>
          <w:rFonts w:ascii="Arial" w:hAnsi="Arial" w:cs="Arial"/>
        </w:rPr>
        <w:t xml:space="preserve"> and </w:t>
      </w:r>
      <w:r w:rsidRPr="00CF6B65">
        <w:rPr>
          <w:rFonts w:ascii="Arial" w:hAnsi="Arial" w:cs="Arial"/>
        </w:rPr>
        <w:t>Pex16</w:t>
      </w:r>
      <w:r w:rsidRPr="00CF6B65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</w:t>
      </w:r>
      <w:r w:rsidRPr="00CF6B65">
        <w:rPr>
          <w:rFonts w:ascii="Arial" w:hAnsi="Arial" w:cs="Arial"/>
        </w:rPr>
        <w:t>HeLa cells</w:t>
      </w:r>
      <w:r>
        <w:rPr>
          <w:rFonts w:ascii="Arial" w:hAnsi="Arial" w:cs="Arial"/>
          <w:b/>
          <w:bCs/>
        </w:rPr>
        <w:t xml:space="preserve"> </w:t>
      </w:r>
      <w:r w:rsidRPr="00981295">
        <w:rPr>
          <w:rFonts w:ascii="Arial" w:hAnsi="Arial" w:cs="Arial"/>
        </w:rPr>
        <w:t>were</w:t>
      </w:r>
      <w:r w:rsidRPr="00981295">
        <w:rPr>
          <w:rFonts w:ascii="Arial" w:hAnsi="Arial" w:cs="Arial"/>
          <w:b/>
          <w:bCs/>
        </w:rPr>
        <w:t xml:space="preserve"> </w:t>
      </w:r>
      <w:r w:rsidRPr="00981295">
        <w:rPr>
          <w:rFonts w:ascii="Arial" w:hAnsi="Arial" w:cs="Arial"/>
        </w:rPr>
        <w:t>fractionated into mitochondria-enriched heavy membrane (HM), light membrane (LM) and cytosolic fractions (C) followed by Western blot to detect proteins indicated in the figure.</w:t>
      </w:r>
      <w:r>
        <w:rPr>
          <w:rFonts w:ascii="Arial" w:hAnsi="Arial" w:cs="Arial"/>
        </w:rPr>
        <w:t xml:space="preserve"> Red arrows indicate shift in Pex14, Catalase, and Pex16 protein between WT and Pex16</w:t>
      </w:r>
      <w:r w:rsidRPr="003F431F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in LM fraction.</w:t>
      </w:r>
      <w:r w:rsidRPr="00981295">
        <w:rPr>
          <w:rFonts w:ascii="Arial" w:hAnsi="Arial" w:cs="Arial"/>
        </w:rPr>
        <w:t xml:space="preserve"> T: total cell lysate.</w:t>
      </w:r>
    </w:p>
    <w:p w14:paraId="661E3F76" w14:textId="77777777" w:rsidR="00A45868" w:rsidRPr="00981295" w:rsidRDefault="00A45868" w:rsidP="00A45868">
      <w:pPr>
        <w:spacing w:line="360" w:lineRule="auto"/>
        <w:jc w:val="both"/>
        <w:rPr>
          <w:rFonts w:ascii="Arial" w:hAnsi="Arial" w:cs="Arial"/>
        </w:rPr>
      </w:pPr>
    </w:p>
    <w:p w14:paraId="317586FB" w14:textId="77777777" w:rsidR="00A45868" w:rsidRDefault="00A45868" w:rsidP="00A45868">
      <w:pPr>
        <w:spacing w:line="360" w:lineRule="auto"/>
        <w:jc w:val="both"/>
        <w:rPr>
          <w:rFonts w:ascii="Arial" w:hAnsi="Arial" w:cs="Arial"/>
          <w:b/>
          <w:bCs/>
        </w:rPr>
      </w:pPr>
      <w:r w:rsidRPr="00981295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98129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T</w:t>
      </w:r>
      <w:r w:rsidRPr="00543CE9">
        <w:rPr>
          <w:rFonts w:ascii="Arial" w:hAnsi="Arial" w:cs="Arial"/>
          <w:b/>
          <w:bCs/>
        </w:rPr>
        <w:t>otal</w:t>
      </w:r>
      <w:r>
        <w:rPr>
          <w:rFonts w:ascii="Arial" w:hAnsi="Arial" w:cs="Arial"/>
          <w:b/>
          <w:bCs/>
        </w:rPr>
        <w:t xml:space="preserve">, mitochondrial, and cytosolic </w:t>
      </w:r>
      <w:r w:rsidRPr="00543CE9">
        <w:rPr>
          <w:rFonts w:ascii="Arial" w:hAnsi="Arial" w:cs="Arial"/>
          <w:b/>
          <w:bCs/>
        </w:rPr>
        <w:t>ATP generation/levels in glucose and OXPHOS media cultured WT and MARCH5</w:t>
      </w:r>
      <w:r w:rsidRPr="00543CE9">
        <w:rPr>
          <w:rFonts w:ascii="Arial" w:hAnsi="Arial" w:cs="Arial"/>
          <w:b/>
          <w:bCs/>
          <w:vertAlign w:val="superscript"/>
        </w:rPr>
        <w:t>-/-</w:t>
      </w:r>
      <w:r w:rsidRPr="00543CE9">
        <w:rPr>
          <w:rFonts w:ascii="Arial" w:hAnsi="Arial" w:cs="Arial"/>
          <w:b/>
          <w:bCs/>
        </w:rPr>
        <w:t xml:space="preserve"> HeLa cells.</w:t>
      </w:r>
    </w:p>
    <w:p w14:paraId="04C8215B" w14:textId="77777777" w:rsidR="00A45868" w:rsidRDefault="00A45868" w:rsidP="00A4586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Total (</w:t>
      </w:r>
      <w:proofErr w:type="gramStart"/>
      <w:r w:rsidRPr="00653132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,</w:t>
      </w:r>
      <w:r>
        <w:rPr>
          <w:rFonts w:ascii="Arial" w:hAnsi="Arial" w:cs="Arial"/>
          <w:b/>
          <w:bCs/>
        </w:rPr>
        <w:t>B</w:t>
      </w:r>
      <w:proofErr w:type="gramEnd"/>
      <w:r>
        <w:rPr>
          <w:rFonts w:ascii="Arial" w:hAnsi="Arial" w:cs="Arial"/>
        </w:rPr>
        <w:t>), mitochondrial (</w:t>
      </w:r>
      <w:r w:rsidRPr="00653132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-</w:t>
      </w:r>
      <w:r w:rsidRPr="00653132"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>), and c</w:t>
      </w:r>
      <w:r w:rsidRPr="00C23481">
        <w:rPr>
          <w:rFonts w:ascii="Arial" w:hAnsi="Arial" w:cs="Arial"/>
        </w:rPr>
        <w:t>ytosolic</w:t>
      </w:r>
      <w:r>
        <w:rPr>
          <w:rFonts w:ascii="Arial" w:hAnsi="Arial" w:cs="Arial"/>
        </w:rPr>
        <w:t xml:space="preserve"> (</w:t>
      </w:r>
      <w:r w:rsidRPr="00653132"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>-</w:t>
      </w:r>
      <w:r w:rsidRPr="00653132">
        <w:rPr>
          <w:rFonts w:ascii="Arial" w:hAnsi="Arial" w:cs="Arial"/>
          <w:b/>
          <w:bCs/>
        </w:rPr>
        <w:t>J</w:t>
      </w:r>
      <w:r>
        <w:rPr>
          <w:rFonts w:ascii="Arial" w:hAnsi="Arial" w:cs="Arial"/>
        </w:rPr>
        <w:t>)</w:t>
      </w:r>
      <w:r w:rsidRPr="00C23481">
        <w:rPr>
          <w:rFonts w:ascii="Arial" w:hAnsi="Arial" w:cs="Arial"/>
        </w:rPr>
        <w:t xml:space="preserve"> ATP a in WT and MARCH5</w:t>
      </w:r>
      <w:r w:rsidRPr="00C23481">
        <w:rPr>
          <w:rFonts w:ascii="Arial" w:hAnsi="Arial" w:cs="Arial"/>
          <w:vertAlign w:val="superscript"/>
        </w:rPr>
        <w:t>-/-</w:t>
      </w:r>
      <w:r w:rsidRPr="00C23481">
        <w:rPr>
          <w:rFonts w:ascii="Arial" w:hAnsi="Arial" w:cs="Arial"/>
        </w:rPr>
        <w:t xml:space="preserve"> cells </w:t>
      </w:r>
      <w:r>
        <w:rPr>
          <w:rFonts w:ascii="Arial" w:hAnsi="Arial" w:cs="Arial"/>
        </w:rPr>
        <w:t xml:space="preserve">cultured in glucose and OXPHOS media, as indicated in the figure, were tested. Experimental setups for each subset of ATP are shown in </w:t>
      </w:r>
      <w:r w:rsidRPr="001D65A3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, </w:t>
      </w:r>
      <w:r w:rsidRPr="001D65A3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, and </w:t>
      </w:r>
      <w:r w:rsidRPr="001D65A3"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 xml:space="preserve"> (light green rectangles). (</w:t>
      </w:r>
      <w:r w:rsidRPr="00B902E7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Total ATP was measured using bioluminescence assay. N=5 (WT cells) and 11 (MARCH5</w:t>
      </w:r>
      <w:r w:rsidRPr="003727E3">
        <w:rPr>
          <w:rFonts w:ascii="Arial" w:hAnsi="Arial" w:cs="Arial"/>
          <w:vertAlign w:val="superscript"/>
        </w:rPr>
        <w:t xml:space="preserve">-/- </w:t>
      </w:r>
      <w:r>
        <w:rPr>
          <w:rFonts w:ascii="Arial" w:hAnsi="Arial" w:cs="Arial"/>
        </w:rPr>
        <w:t>cells). One-way ANOVA. ** p&lt;0.01, *p&lt;0.05.</w:t>
      </w:r>
    </w:p>
    <w:p w14:paraId="0CB44F31" w14:textId="77777777" w:rsidR="00A45868" w:rsidRPr="00491181" w:rsidRDefault="00A45868" w:rsidP="00A45868">
      <w:pPr>
        <w:spacing w:line="360" w:lineRule="auto"/>
        <w:jc w:val="both"/>
        <w:rPr>
          <w:rFonts w:ascii="Arial" w:hAnsi="Arial" w:cs="Arial"/>
          <w:color w:val="0D0D0D" w:themeColor="text1" w:themeTint="F2"/>
        </w:rPr>
      </w:pPr>
      <w:r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C</w:t>
      </w:r>
      <w:r w:rsidRPr="001D65A3">
        <w:rPr>
          <w:rFonts w:ascii="Arial" w:hAnsi="Arial" w:cs="Arial"/>
        </w:rPr>
        <w:t>-</w:t>
      </w:r>
      <w:r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 xml:space="preserve">) </w:t>
      </w:r>
      <w:r w:rsidRPr="001A61DC">
        <w:rPr>
          <w:rFonts w:ascii="Arial" w:hAnsi="Arial" w:cs="Arial"/>
          <w:bCs/>
        </w:rPr>
        <w:t>Maximal mitochondrial ATP production capacity in WT and MARCH5</w:t>
      </w:r>
      <w:r w:rsidRPr="001A61DC">
        <w:rPr>
          <w:rFonts w:ascii="Arial" w:hAnsi="Arial" w:cs="Arial"/>
          <w:bCs/>
          <w:vertAlign w:val="superscript"/>
        </w:rPr>
        <w:t>-/-</w:t>
      </w:r>
      <w:r w:rsidRPr="001A61DC">
        <w:rPr>
          <w:rFonts w:ascii="Arial" w:hAnsi="Arial" w:cs="Arial"/>
          <w:bCs/>
        </w:rPr>
        <w:t xml:space="preserve"> HeLa cells. </w:t>
      </w:r>
      <w:r w:rsidRPr="004F6348">
        <w:rPr>
          <w:rFonts w:ascii="Arial" w:hAnsi="Arial" w:cs="Arial"/>
        </w:rPr>
        <w:t xml:space="preserve">Maximal mitochondrial ATP production was stimulated by 0.5 mM ADP and different metabolic substrates, </w:t>
      </w:r>
      <w:r w:rsidRPr="00E2476E">
        <w:rPr>
          <w:rFonts w:ascii="Arial" w:hAnsi="Arial" w:cs="Arial"/>
        </w:rPr>
        <w:t>as indicated in the figure,</w:t>
      </w:r>
      <w:r>
        <w:rPr>
          <w:rFonts w:ascii="Arial" w:hAnsi="Arial" w:cs="Arial"/>
        </w:rPr>
        <w:t xml:space="preserve"> </w:t>
      </w:r>
      <w:r w:rsidRPr="004F6348">
        <w:rPr>
          <w:rFonts w:ascii="Arial" w:hAnsi="Arial" w:cs="Arial"/>
        </w:rPr>
        <w:t xml:space="preserve">and measured by luciferase activity. </w:t>
      </w:r>
      <w:r>
        <w:rPr>
          <w:rFonts w:ascii="Arial" w:hAnsi="Arial" w:cs="Arial"/>
        </w:rPr>
        <w:t xml:space="preserve">In </w:t>
      </w:r>
      <w:r w:rsidRPr="00E9142C">
        <w:rPr>
          <w:rFonts w:ascii="Arial" w:hAnsi="Arial" w:cs="Arial"/>
          <w:b/>
          <w:bCs/>
        </w:rPr>
        <w:t>D</w:t>
      </w:r>
      <w:r w:rsidRPr="007B360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 measured ATP generation rates calculated as (</w:t>
      </w:r>
      <w:proofErr w:type="spellStart"/>
      <w:r>
        <w:rPr>
          <w:rFonts w:ascii="Arial" w:hAnsi="Arial" w:cs="Arial"/>
        </w:rPr>
        <w:t>nMoles</w:t>
      </w:r>
      <w:proofErr w:type="spellEnd"/>
      <w:r>
        <w:rPr>
          <w:rFonts w:ascii="Arial" w:hAnsi="Arial" w:cs="Arial"/>
        </w:rPr>
        <w:t xml:space="preserve"> of ATP x S</w:t>
      </w:r>
      <w:r w:rsidRPr="006058EA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</w:t>
      </w:r>
      <w:r w:rsidRPr="0034714A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mg protein</w:t>
      </w:r>
      <w:r w:rsidRPr="0034714A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 in WT (left panels) and MARCH5</w:t>
      </w:r>
      <w:r w:rsidRPr="0034714A">
        <w:rPr>
          <w:rFonts w:ascii="Arial" w:hAnsi="Arial" w:cs="Arial"/>
          <w:vertAlign w:val="superscript"/>
        </w:rPr>
        <w:t xml:space="preserve">-/- </w:t>
      </w:r>
      <w:r>
        <w:rPr>
          <w:rFonts w:ascii="Arial" w:hAnsi="Arial" w:cs="Arial"/>
        </w:rPr>
        <w:t xml:space="preserve">(right panels) HeLa cells are shown. In </w:t>
      </w:r>
      <w:r w:rsidRPr="0034714A">
        <w:rPr>
          <w:rFonts w:ascii="Arial" w:hAnsi="Arial" w:cs="Arial"/>
          <w:b/>
          <w:bCs/>
        </w:rPr>
        <w:t>E</w:t>
      </w:r>
      <w:r w:rsidRPr="007B360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F2207D">
        <w:rPr>
          <w:rFonts w:ascii="Arial" w:hAnsi="Arial" w:cs="Arial"/>
        </w:rPr>
        <w:t>mitochondrial ATP generation in OXPHOS medium-pretreated cells relative to the values obtained in mitochondria from G</w:t>
      </w:r>
      <w:r>
        <w:rPr>
          <w:rFonts w:ascii="Arial" w:hAnsi="Arial" w:cs="Arial"/>
        </w:rPr>
        <w:t xml:space="preserve">lucose </w:t>
      </w:r>
      <w:r w:rsidRPr="00F2207D">
        <w:rPr>
          <w:rFonts w:ascii="Arial" w:hAnsi="Arial" w:cs="Arial"/>
        </w:rPr>
        <w:t>medium-pretreated mitochondria (taken as 1)</w:t>
      </w:r>
      <w:r>
        <w:rPr>
          <w:rFonts w:ascii="Arial" w:hAnsi="Arial" w:cs="Arial"/>
        </w:rPr>
        <w:t xml:space="preserve"> </w:t>
      </w:r>
      <w:r w:rsidRPr="00F2207D">
        <w:rPr>
          <w:rFonts w:ascii="Arial" w:hAnsi="Arial" w:cs="Arial"/>
        </w:rPr>
        <w:t>is shown</w:t>
      </w:r>
      <w:r>
        <w:rPr>
          <w:rFonts w:ascii="Arial" w:hAnsi="Arial" w:cs="Arial"/>
        </w:rPr>
        <w:t xml:space="preserve">. </w:t>
      </w:r>
      <w:proofErr w:type="spellStart"/>
      <w:r w:rsidRPr="00491181">
        <w:rPr>
          <w:rFonts w:ascii="Arial" w:hAnsi="Arial" w:cs="Arial"/>
          <w:color w:val="0D0D0D" w:themeColor="text1" w:themeTint="F2"/>
        </w:rPr>
        <w:t>Mean±SEM</w:t>
      </w:r>
      <w:proofErr w:type="spellEnd"/>
      <w:r w:rsidRPr="00491181">
        <w:rPr>
          <w:rFonts w:ascii="Arial" w:hAnsi="Arial" w:cs="Arial"/>
          <w:color w:val="0D0D0D" w:themeColor="text1" w:themeTint="F2"/>
        </w:rPr>
        <w:t>. N=8.</w:t>
      </w:r>
    </w:p>
    <w:p w14:paraId="7C4EC7F0" w14:textId="77777777" w:rsidR="00A45868" w:rsidRPr="00EB0267" w:rsidRDefault="00A45868" w:rsidP="00A45868">
      <w:pPr>
        <w:spacing w:line="36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(</w:t>
      </w:r>
      <w:r w:rsidRPr="00B65C6A"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>-</w:t>
      </w:r>
      <w:r w:rsidRPr="00B65C6A">
        <w:rPr>
          <w:rFonts w:ascii="Arial" w:hAnsi="Arial" w:cs="Arial"/>
          <w:b/>
          <w:bCs/>
        </w:rPr>
        <w:t>J</w:t>
      </w:r>
      <w:r>
        <w:rPr>
          <w:rFonts w:ascii="Arial" w:hAnsi="Arial" w:cs="Arial"/>
        </w:rPr>
        <w:t xml:space="preserve">) Cytosolic ATP levels were accessed using time-lapse imaging of cells expressing cytosolic ATP sensor </w:t>
      </w:r>
      <w:r w:rsidRPr="0067571C">
        <w:rPr>
          <w:rFonts w:ascii="Arial" w:hAnsi="Arial" w:cs="Arial"/>
        </w:rPr>
        <w:t>cyto-iATPSnFR1.0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Mb2JhczwvQXV0aG9yPjxZZWFyPjIwMTk8L1llYXI+PFJl
Y051bT40NDA8L1JlY051bT48RGlzcGxheVRleHQ+KExvYmFzIGV0IGFsLiwgMjAxOSk8L0Rpc3Bs
YXlUZXh0PjxyZWNvcmQ+PHJlYy1udW1iZXI+NDQwPC9yZWMtbnVtYmVyPjxmb3JlaWduLWtleXM+
PGtleSBhcHA9IkVOIiBkYi1pZD0iMHA5Znp0cnA1eHdzNWVlenN2bHhkZXA5MDB6ZTB6ZWE1ejlz
IiB0aW1lc3RhbXA9IjE2NDQzNzYxNjQiPjQ0MDwva2V5PjwvZm9yZWlnbi1rZXlzPjxyZWYtdHlw
ZSBuYW1lPSJKb3VybmFsIEFydGljbGUiPjE3PC9yZWYtdHlwZT48Y29udHJpYnV0b3JzPjxhdXRo
b3JzPjxhdXRob3I+TG9iYXMsIE0uIEEuPC9hdXRob3I+PGF1dGhvcj5UYW8sIFIuPC9hdXRob3I+
PGF1dGhvcj5OYWdhaSwgSi48L2F1dGhvcj48YXV0aG9yPktyb25zY2hsYWdlciwgTS4gVC48L2F1
dGhvcj48YXV0aG9yPkJvcmRlbiwgUC4gTS48L2F1dGhvcj48YXV0aG9yPk1hcnZpbiwgSi4gUy48
L2F1dGhvcj48YXV0aG9yPkxvb2dlciwgTC4gTC48L2F1dGhvcj48YXV0aG9yPktoYWtoLCBCLiBT
LjwvYXV0aG9yPjwvYXV0aG9ycz48L2NvbnRyaWJ1dG9ycz48YXV0aC1hZGRyZXNzPkRlcGFydG1l
bnQgb2YgUGh5c2lvbG9neSwgRGF2aWQgR2VmZmVuIFNjaG9vbCBvZiBNZWRpY2luZSwgVW5pdmVy
c2l0eSBvZiBDYWxpZm9ybmlhIExvcyBBbmdlbGVzLCBMb3MgQW5nZWxlcywgQ0EsIDkwMDk1LTE3
NTEsIFVTQS4mI3hEO0tvbmlrdSBJbmMuLCA3NDAgSGVpbnogQXZlbnVlLCBCZXJrZWxleSwgQ0Es
IDk0NzEwLCBVU0EuJiN4RDtEZXBhcnRtZW50IG9mIE5ldXJvcGh5c2lvbG9neSwgQ2VudGVyIGZv
ciBCcmFpbiBSZXNlYXJjaCwgTWVkaWNhbCBVbml2ZXJzaXR5IG9mIFZpZW5uYSwgU3BpdGFsZ2Fz
c2UgNCwgMTA5MCwgVmllbm5hLCBBdXN0cmlhLiYjeEQ7SmFuZWxpYSBSZXNlYXJjaCBDYW1wdXMs
IDE5NzAwIEhlbGl4IERyaXZlLCBBc2hidXJuLCBWQSwgMjAxNDcsIFVTQS4mI3hEO0phbmVsaWEg
UmVzZWFyY2ggQ2FtcHVzLCAxOTcwMCBIZWxpeCBEcml2ZSwgQXNoYnVybiwgVkEsIDIwMTQ3LCBV
U0EuIGxvb2dlcmxAamFuZWxpYS5oaG1pLm9yZy4mI3hEO0RlcGFydG1lbnQgb2YgUGh5c2lvbG9n
eSwgRGF2aWQgR2VmZmVuIFNjaG9vbCBvZiBNZWRpY2luZSwgVW5pdmVyc2l0eSBvZiBDYWxpZm9y
bmlhIExvcyBBbmdlbGVzLCBMb3MgQW5nZWxlcywgQ0EsIDkwMDk1LTE3NTEsIFVTQS4gYmtoYWto
QG1lZG5ldC51Y2xhLmVkdS4mI3hEO0RlcGFydG1lbnQgb2YgTmV1cm9iaW9sb2d5LCBEYXZpZCBH
ZWZmZW4gU2Nob29sIG9mIE1lZGljaW5lLCBVbml2ZXJzaXR5IG9mIENhbGlmb3JuaWEgTG9zIEFu
Z2VsZXMsIExvcyBBbmdlbGVzLCBDQSwgOTAwOTUtMTc1MSwgVVNBLiBia2hha2hAbWVkbmV0LnVj
bGEuZWR1LjwvYXV0aC1hZGRyZXNzPjx0aXRsZXM+PHRpdGxlPkEgZ2VuZXRpY2FsbHkgZW5jb2Rl
ZCBzaW5nbGUtd2F2ZWxlbmd0aCBzZW5zb3IgZm9yIGltYWdpbmcgY3l0b3NvbGljIGFuZCBjZWxs
IHN1cmZhY2UgQVRQPC90aXRsZT48c2Vjb25kYXJ5LXRpdGxlPk5hdCBDb21tdW48L3NlY29uZGFy
eS10aXRsZT48L3RpdGxlcz48cGVyaW9kaWNhbD48ZnVsbC10aXRsZT5OYXQgQ29tbXVuPC9mdWxs
LXRpdGxlPjwvcGVyaW9kaWNhbD48cGFnZXM+NzExPC9wYWdlcz48dm9sdW1lPjEwPC92b2x1bWU+
PG51bWJlcj4xPC9udW1iZXI+PGVkaXRpb24+MjAxOS8wMi8xNDwvZWRpdGlvbj48a2V5d29yZHM+
PGtleXdvcmQ+QWRlbm9zaW5lIFRyaXBob3NwaGF0ZS8qY2hlbWlzdHJ5L2dlbmV0aWNzPC9rZXl3
b3JkPjxrZXl3b3JkPkJhY2lsbHVzL2N5dG9sb2d5L2dlbmV0aWNzL21ldGFib2xpc208L2tleXdv
cmQ+PGtleXdvcmQ+QmFjdGVyaWFsIFByb3RlaW5zL2dlbmV0aWNzPC9rZXl3b3JkPjxrZXl3b3Jk
PkNlbGwgTWVtYnJhbmUvKmNoZW1pc3RyeTwva2V5d29yZD48a2V5d29yZD5DeXRvc29sLypjaGVt
aXN0cnk8L2tleXdvcmQ+PGtleXdvcmQ+Rmx1b3Jlc2NlbmNlIFJlc29uYW5jZSBFbmVyZ3kgVHJh
bnNmZXIvKm1ldGhvZHM8L2tleXdvcmQ+PGtleXdvcmQ+R2VuZSBFeHByZXNzaW9uPC9rZXl3b3Jk
PjxrZXl3b3JkPkhFSzI5MyBDZWxsczwva2V5d29yZD48a2V5d29yZD5IdW1hbnM8L2tleXdvcmQ+
PGtleXdvcmQ+SHlkcm9nZW4tSW9uIENvbmNlbnRyYXRpb248L2tleXdvcmQ+PGtleXdvcmQ+SW1h
Z2UgUHJvY2Vzc2luZywgQ29tcHV0ZXItQXNzaXN0ZWQ8L2tleXdvcmQ+PGtleXdvcmQ+S2luZXRp
Y3M8L2tleXdvcmQ+PGtleXdvcmQ+THVtaW5lc2NlbnQgUHJvdGVpbnMvZ2VuZXRpY3M8L2tleXdv
cmQ+PGtleXdvcmQ+TWljcm9zY29weSwgRmx1b3Jlc2NlbmNlPC9rZXl3b3JkPjxrZXl3b3JkPk1v
ZGVscywgTW9sZWN1bGFyPC9rZXl3b3JkPjxrZXl3b3JkPk11dGFnZW5lc2lzLCBTaXRlLURpcmVj
dGVkPC9rZXl3b3JkPjxrZXl3b3JkPlByb3RlaW4gQ29uZm9ybWF0aW9uPC9rZXl3b3JkPjxrZXl3
b3JkPlByb3RlaW5zLyptZXRhYm9saXNtPC9rZXl3b3JkPjwva2V5d29yZHM+PGRhdGVzPjx5ZWFy
PjIwMTk8L3llYXI+PHB1Yi1kYXRlcz48ZGF0ZT5GZWIgMTI8L2RhdGU+PC9wdWItZGF0ZXM+PC9k
YXRlcz48aXNibj4yMDQxLTE3MjMgKEVsZWN0cm9uaWMpJiN4RDsyMDQxLTE3MjMgKExpbmtpbmcp
PC9pc2JuPjxhY2Nlc3Npb24tbnVtPjMwNzU1NjEzPC9hY2Nlc3Npb24tbnVtPjx1cmxzPjxyZWxh
dGVkLXVybHM+PHVybD5odHRwczovL3d3dy5uY2JpLm5sbS5uaWguZ292L3B1Ym1lZC8zMDc1NTYx
MzwvdXJsPjwvcmVsYXRlZC11cmxzPjwvdXJscz48Y3VzdG9tMj5QTUM2MzcyNjEzPC9jdXN0b20y
PjxlbGVjdHJvbmljLXJlc291cmNlLW51bT4xMC4xMDM4L3M0MTQ2Ny0wMTktMDg0NDEtNTwvZWxl
Y3Ryb25pYy1yZXNvdXJjZS1udW0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Mb2JhczwvQXV0aG9yPjxZZWFyPjIwMTk8L1llYXI+PFJl
Y051bT40NDA8L1JlY051bT48RGlzcGxheVRleHQ+KExvYmFzIGV0IGFsLiwgMjAxOSk8L0Rpc3Bs
YXlUZXh0PjxyZWNvcmQ+PHJlYy1udW1iZXI+NDQwPC9yZWMtbnVtYmVyPjxmb3JlaWduLWtleXM+
PGtleSBhcHA9IkVOIiBkYi1pZD0iMHA5Znp0cnA1eHdzNWVlenN2bHhkZXA5MDB6ZTB6ZWE1ejlz
IiB0aW1lc3RhbXA9IjE2NDQzNzYxNjQiPjQ0MDwva2V5PjwvZm9yZWlnbi1rZXlzPjxyZWYtdHlw
ZSBuYW1lPSJKb3VybmFsIEFydGljbGUiPjE3PC9yZWYtdHlwZT48Y29udHJpYnV0b3JzPjxhdXRo
b3JzPjxhdXRob3I+TG9iYXMsIE0uIEEuPC9hdXRob3I+PGF1dGhvcj5UYW8sIFIuPC9hdXRob3I+
PGF1dGhvcj5OYWdhaSwgSi48L2F1dGhvcj48YXV0aG9yPktyb25zY2hsYWdlciwgTS4gVC48L2F1
dGhvcj48YXV0aG9yPkJvcmRlbiwgUC4gTS48L2F1dGhvcj48YXV0aG9yPk1hcnZpbiwgSi4gUy48
L2F1dGhvcj48YXV0aG9yPkxvb2dlciwgTC4gTC48L2F1dGhvcj48YXV0aG9yPktoYWtoLCBCLiBT
LjwvYXV0aG9yPjwvYXV0aG9ycz48L2NvbnRyaWJ1dG9ycz48YXV0aC1hZGRyZXNzPkRlcGFydG1l
bnQgb2YgUGh5c2lvbG9neSwgRGF2aWQgR2VmZmVuIFNjaG9vbCBvZiBNZWRpY2luZSwgVW5pdmVy
c2l0eSBvZiBDYWxpZm9ybmlhIExvcyBBbmdlbGVzLCBMb3MgQW5nZWxlcywgQ0EsIDkwMDk1LTE3
NTEsIFVTQS4mI3hEO0tvbmlrdSBJbmMuLCA3NDAgSGVpbnogQXZlbnVlLCBCZXJrZWxleSwgQ0Es
IDk0NzEwLCBVU0EuJiN4RDtEZXBhcnRtZW50IG9mIE5ldXJvcGh5c2lvbG9neSwgQ2VudGVyIGZv
ciBCcmFpbiBSZXNlYXJjaCwgTWVkaWNhbCBVbml2ZXJzaXR5IG9mIFZpZW5uYSwgU3BpdGFsZ2Fz
c2UgNCwgMTA5MCwgVmllbm5hLCBBdXN0cmlhLiYjeEQ7SmFuZWxpYSBSZXNlYXJjaCBDYW1wdXMs
IDE5NzAwIEhlbGl4IERyaXZlLCBBc2hidXJuLCBWQSwgMjAxNDcsIFVTQS4mI3hEO0phbmVsaWEg
UmVzZWFyY2ggQ2FtcHVzLCAxOTcwMCBIZWxpeCBEcml2ZSwgQXNoYnVybiwgVkEsIDIwMTQ3LCBV
U0EuIGxvb2dlcmxAamFuZWxpYS5oaG1pLm9yZy4mI3hEO0RlcGFydG1lbnQgb2YgUGh5c2lvbG9n
eSwgRGF2aWQgR2VmZmVuIFNjaG9vbCBvZiBNZWRpY2luZSwgVW5pdmVyc2l0eSBvZiBDYWxpZm9y
bmlhIExvcyBBbmdlbGVzLCBMb3MgQW5nZWxlcywgQ0EsIDkwMDk1LTE3NTEsIFVTQS4gYmtoYWto
QG1lZG5ldC51Y2xhLmVkdS4mI3hEO0RlcGFydG1lbnQgb2YgTmV1cm9iaW9sb2d5LCBEYXZpZCBH
ZWZmZW4gU2Nob29sIG9mIE1lZGljaW5lLCBVbml2ZXJzaXR5IG9mIENhbGlmb3JuaWEgTG9zIEFu
Z2VsZXMsIExvcyBBbmdlbGVzLCBDQSwgOTAwOTUtMTc1MSwgVVNBLiBia2hha2hAbWVkbmV0LnVj
bGEuZWR1LjwvYXV0aC1hZGRyZXNzPjx0aXRsZXM+PHRpdGxlPkEgZ2VuZXRpY2FsbHkgZW5jb2Rl
ZCBzaW5nbGUtd2F2ZWxlbmd0aCBzZW5zb3IgZm9yIGltYWdpbmcgY3l0b3NvbGljIGFuZCBjZWxs
IHN1cmZhY2UgQVRQPC90aXRsZT48c2Vjb25kYXJ5LXRpdGxlPk5hdCBDb21tdW48L3NlY29uZGFy
eS10aXRsZT48L3RpdGxlcz48cGVyaW9kaWNhbD48ZnVsbC10aXRsZT5OYXQgQ29tbXVuPC9mdWxs
LXRpdGxlPjwvcGVyaW9kaWNhbD48cGFnZXM+NzExPC9wYWdlcz48dm9sdW1lPjEwPC92b2x1bWU+
PG51bWJlcj4xPC9udW1iZXI+PGVkaXRpb24+MjAxOS8wMi8xNDwvZWRpdGlvbj48a2V5d29yZHM+
PGtleXdvcmQ+QWRlbm9zaW5lIFRyaXBob3NwaGF0ZS8qY2hlbWlzdHJ5L2dlbmV0aWNzPC9rZXl3
b3JkPjxrZXl3b3JkPkJhY2lsbHVzL2N5dG9sb2d5L2dlbmV0aWNzL21ldGFib2xpc208L2tleXdv
cmQ+PGtleXdvcmQ+QmFjdGVyaWFsIFByb3RlaW5zL2dlbmV0aWNzPC9rZXl3b3JkPjxrZXl3b3Jk
PkNlbGwgTWVtYnJhbmUvKmNoZW1pc3RyeTwva2V5d29yZD48a2V5d29yZD5DeXRvc29sLypjaGVt
aXN0cnk8L2tleXdvcmQ+PGtleXdvcmQ+Rmx1b3Jlc2NlbmNlIFJlc29uYW5jZSBFbmVyZ3kgVHJh
bnNmZXIvKm1ldGhvZHM8L2tleXdvcmQ+PGtleXdvcmQ+R2VuZSBFeHByZXNzaW9uPC9rZXl3b3Jk
PjxrZXl3b3JkPkhFSzI5MyBDZWxsczwva2V5d29yZD48a2V5d29yZD5IdW1hbnM8L2tleXdvcmQ+
PGtleXdvcmQ+SHlkcm9nZW4tSW9uIENvbmNlbnRyYXRpb248L2tleXdvcmQ+PGtleXdvcmQ+SW1h
Z2UgUHJvY2Vzc2luZywgQ29tcHV0ZXItQXNzaXN0ZWQ8L2tleXdvcmQ+PGtleXdvcmQ+S2luZXRp
Y3M8L2tleXdvcmQ+PGtleXdvcmQ+THVtaW5lc2NlbnQgUHJvdGVpbnMvZ2VuZXRpY3M8L2tleXdv
cmQ+PGtleXdvcmQ+TWljcm9zY29weSwgRmx1b3Jlc2NlbmNlPC9rZXl3b3JkPjxrZXl3b3JkPk1v
ZGVscywgTW9sZWN1bGFyPC9rZXl3b3JkPjxrZXl3b3JkPk11dGFnZW5lc2lzLCBTaXRlLURpcmVj
dGVkPC9rZXl3b3JkPjxrZXl3b3JkPlByb3RlaW4gQ29uZm9ybWF0aW9uPC9rZXl3b3JkPjxrZXl3
b3JkPlByb3RlaW5zLyptZXRhYm9saXNtPC9rZXl3b3JkPjwva2V5d29yZHM+PGRhdGVzPjx5ZWFy
PjIwMTk8L3llYXI+PHB1Yi1kYXRlcz48ZGF0ZT5GZWIgMTI8L2RhdGU+PC9wdWItZGF0ZXM+PC9k
YXRlcz48aXNibj4yMDQxLTE3MjMgKEVsZWN0cm9uaWMpJiN4RDsyMDQxLTE3MjMgKExpbmtpbmcp
PC9pc2JuPjxhY2Nlc3Npb24tbnVtPjMwNzU1NjEzPC9hY2Nlc3Npb24tbnVtPjx1cmxzPjxyZWxh
dGVkLXVybHM+PHVybD5odHRwczovL3d3dy5uY2JpLm5sbS5uaWguZ292L3B1Ym1lZC8zMDc1NTYx
MzwvdXJsPjwvcmVsYXRlZC11cmxzPjwvdXJscz48Y3VzdG9tMj5QTUM2MzcyNjEzPC9jdXN0b20y
PjxlbGVjdHJvbmljLXJlc291cmNlLW51bT4xMC4xMDM4L3M0MTQ2Ny0wMTktMDg0NDEtNTwvZWxl
Y3Ryb25pYy1yZXNvdXJjZS1udW0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Lobas et al., 2019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F854FD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&lt;2</w:t>
      </w:r>
      <w:r w:rsidRPr="00F854FD">
        <w:rPr>
          <w:rFonts w:ascii="Arial" w:hAnsi="Arial" w:cs="Arial"/>
        </w:rPr>
        <w:t xml:space="preserve">4hr after transfection, to reduce ATP levels, cells were starved by incubation </w:t>
      </w:r>
      <w:r>
        <w:rPr>
          <w:rFonts w:ascii="Arial" w:hAnsi="Arial" w:cs="Arial"/>
        </w:rPr>
        <w:t>in DPBS (with Ca</w:t>
      </w:r>
      <w:r w:rsidRPr="00097709">
        <w:rPr>
          <w:rFonts w:ascii="Arial" w:hAnsi="Arial" w:cs="Arial"/>
          <w:vertAlign w:val="superscript"/>
        </w:rPr>
        <w:t xml:space="preserve">2+ </w:t>
      </w:r>
      <w:r>
        <w:rPr>
          <w:rFonts w:ascii="Arial" w:hAnsi="Arial" w:cs="Arial"/>
        </w:rPr>
        <w:t>and Mg</w:t>
      </w:r>
      <w:r w:rsidRPr="0009770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lastRenderedPageBreak/>
        <w:t>starvation medium)</w:t>
      </w:r>
      <w:r w:rsidRPr="00F854FD">
        <w:rPr>
          <w:rFonts w:ascii="Arial" w:hAnsi="Arial" w:cs="Arial"/>
        </w:rPr>
        <w:t xml:space="preserve"> for 60min, followed by transfer into </w:t>
      </w:r>
      <w:r>
        <w:rPr>
          <w:rFonts w:ascii="Arial" w:hAnsi="Arial" w:cs="Arial"/>
        </w:rPr>
        <w:t>glucose</w:t>
      </w:r>
      <w:r w:rsidRPr="00F854FD">
        <w:rPr>
          <w:rFonts w:ascii="Arial" w:hAnsi="Arial" w:cs="Arial"/>
        </w:rPr>
        <w:t xml:space="preserve"> or OXPHOS medi</w:t>
      </w:r>
      <w:r>
        <w:rPr>
          <w:rFonts w:ascii="Arial" w:hAnsi="Arial" w:cs="Arial"/>
        </w:rPr>
        <w:t>a and time-lapse image acquisition</w:t>
      </w:r>
      <w:r w:rsidRPr="00F854F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G</w:t>
      </w:r>
      <w:r>
        <w:rPr>
          <w:rFonts w:ascii="Arial" w:hAnsi="Arial" w:cs="Arial"/>
        </w:rPr>
        <w:t xml:space="preserve">) Typical images of </w:t>
      </w:r>
      <w:r w:rsidRPr="00F854FD">
        <w:rPr>
          <w:rFonts w:ascii="Arial" w:hAnsi="Arial" w:cs="Arial"/>
        </w:rPr>
        <w:t xml:space="preserve">WT HeLa cells </w:t>
      </w:r>
      <w:r>
        <w:rPr>
          <w:rFonts w:ascii="Arial" w:hAnsi="Arial" w:cs="Arial"/>
        </w:rPr>
        <w:t>expressing</w:t>
      </w:r>
      <w:r w:rsidRPr="00F854FD">
        <w:rPr>
          <w:rFonts w:ascii="Arial" w:hAnsi="Arial" w:cs="Arial"/>
        </w:rPr>
        <w:t xml:space="preserve"> cyto-iATPSnFR1.0</w:t>
      </w:r>
      <w:r>
        <w:rPr>
          <w:rFonts w:ascii="Arial" w:hAnsi="Arial" w:cs="Arial"/>
        </w:rPr>
        <w:t xml:space="preserve"> in glucose (top panels) and OXPHOS medium (bottom panels) at 0, 2, 4, and 6hr of imaging.  Changes in the </w:t>
      </w:r>
      <w:r w:rsidRPr="0067571C">
        <w:rPr>
          <w:rFonts w:ascii="Arial" w:hAnsi="Arial" w:cs="Arial"/>
        </w:rPr>
        <w:t>cyto-iATPSnFR1.0</w:t>
      </w:r>
      <w:r>
        <w:rPr>
          <w:rFonts w:ascii="Arial" w:hAnsi="Arial" w:cs="Arial"/>
        </w:rPr>
        <w:t xml:space="preserve"> fluorescence in WT HeLa (</w:t>
      </w:r>
      <w:r>
        <w:rPr>
          <w:rFonts w:ascii="Arial" w:hAnsi="Arial" w:cs="Arial"/>
          <w:b/>
          <w:bCs/>
        </w:rPr>
        <w:t>H</w:t>
      </w:r>
      <w:r>
        <w:rPr>
          <w:rFonts w:ascii="Arial" w:hAnsi="Arial" w:cs="Arial"/>
        </w:rPr>
        <w:t>), and MARCH5</w:t>
      </w:r>
      <w:r w:rsidRPr="00055A24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I</w:t>
      </w:r>
      <w:r>
        <w:rPr>
          <w:rFonts w:ascii="Arial" w:hAnsi="Arial" w:cs="Arial"/>
        </w:rPr>
        <w:t xml:space="preserve">) HeLa cells treated as indicated in the figure are plotted as a function of time. n-indicates the number of analyzed cells </w:t>
      </w:r>
      <w:r w:rsidRPr="00E4705F">
        <w:rPr>
          <w:rFonts w:ascii="Arial" w:hAnsi="Arial" w:cs="Arial"/>
          <w:i/>
          <w:iCs/>
        </w:rPr>
        <w:t>per</w:t>
      </w:r>
      <w:r>
        <w:rPr>
          <w:rFonts w:ascii="Arial" w:hAnsi="Arial" w:cs="Arial"/>
        </w:rPr>
        <w:t xml:space="preserve"> each condition. Black lines: single-cell traces, red lines: mean of all single cell experiments. (</w:t>
      </w:r>
      <w:r>
        <w:rPr>
          <w:rFonts w:ascii="Arial" w:hAnsi="Arial" w:cs="Arial"/>
          <w:b/>
          <w:bCs/>
        </w:rPr>
        <w:t>J</w:t>
      </w:r>
      <w:r>
        <w:rPr>
          <w:rFonts w:ascii="Arial" w:hAnsi="Arial" w:cs="Arial"/>
        </w:rPr>
        <w:t xml:space="preserve">) </w:t>
      </w:r>
      <w:r w:rsidRPr="00F854FD">
        <w:rPr>
          <w:rFonts w:ascii="Arial" w:hAnsi="Arial" w:cs="Arial"/>
        </w:rPr>
        <w:t xml:space="preserve">Quantification of </w:t>
      </w:r>
      <w:r w:rsidRPr="0067571C">
        <w:rPr>
          <w:rFonts w:ascii="Arial" w:hAnsi="Arial" w:cs="Arial"/>
        </w:rPr>
        <w:t>cyto-iATPSnFR1.0</w:t>
      </w:r>
      <w:r>
        <w:rPr>
          <w:rFonts w:ascii="Arial" w:hAnsi="Arial" w:cs="Arial"/>
        </w:rPr>
        <w:t xml:space="preserve"> </w:t>
      </w:r>
      <w:r w:rsidRPr="00F854FD">
        <w:rPr>
          <w:rFonts w:ascii="Arial" w:hAnsi="Arial" w:cs="Arial"/>
        </w:rPr>
        <w:t xml:space="preserve">fluorescence at 6hr of treatment, as indicated. The value at time 0hr was taken as 1. </w:t>
      </w:r>
      <w:proofErr w:type="spellStart"/>
      <w:r w:rsidRPr="00F854FD">
        <w:rPr>
          <w:rFonts w:ascii="Arial" w:hAnsi="Arial" w:cs="Arial"/>
        </w:rPr>
        <w:t>Mean±SEM</w:t>
      </w:r>
      <w:proofErr w:type="spellEnd"/>
      <w:r w:rsidRPr="00F854F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N indicated in the figure. One-way ANOVA.</w:t>
      </w:r>
    </w:p>
    <w:p w14:paraId="072A1EFE" w14:textId="77777777" w:rsidR="00F11228" w:rsidRDefault="00F11228"/>
    <w:sectPr w:rsidR="00F11228" w:rsidSect="0073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68"/>
    <w:rsid w:val="000018B9"/>
    <w:rsid w:val="000022FB"/>
    <w:rsid w:val="00002C33"/>
    <w:rsid w:val="0000320F"/>
    <w:rsid w:val="00004AF8"/>
    <w:rsid w:val="000074E2"/>
    <w:rsid w:val="00007F93"/>
    <w:rsid w:val="00014E55"/>
    <w:rsid w:val="00016BFA"/>
    <w:rsid w:val="000174A8"/>
    <w:rsid w:val="0001798B"/>
    <w:rsid w:val="00017EA0"/>
    <w:rsid w:val="000217C4"/>
    <w:rsid w:val="00022242"/>
    <w:rsid w:val="000237FE"/>
    <w:rsid w:val="000243F8"/>
    <w:rsid w:val="00030CC2"/>
    <w:rsid w:val="0003258B"/>
    <w:rsid w:val="0003349C"/>
    <w:rsid w:val="000365F5"/>
    <w:rsid w:val="00036E89"/>
    <w:rsid w:val="000374BD"/>
    <w:rsid w:val="000436C7"/>
    <w:rsid w:val="0004397E"/>
    <w:rsid w:val="00044A62"/>
    <w:rsid w:val="00050500"/>
    <w:rsid w:val="00052FFB"/>
    <w:rsid w:val="0005373D"/>
    <w:rsid w:val="000539BC"/>
    <w:rsid w:val="00053A94"/>
    <w:rsid w:val="00053D55"/>
    <w:rsid w:val="0005417D"/>
    <w:rsid w:val="0005547F"/>
    <w:rsid w:val="00055939"/>
    <w:rsid w:val="000609E3"/>
    <w:rsid w:val="0006141C"/>
    <w:rsid w:val="0006148F"/>
    <w:rsid w:val="0006229D"/>
    <w:rsid w:val="00065220"/>
    <w:rsid w:val="00066551"/>
    <w:rsid w:val="00066D67"/>
    <w:rsid w:val="0006788C"/>
    <w:rsid w:val="00067FA8"/>
    <w:rsid w:val="00071419"/>
    <w:rsid w:val="00073580"/>
    <w:rsid w:val="00074D4B"/>
    <w:rsid w:val="00077785"/>
    <w:rsid w:val="00077D54"/>
    <w:rsid w:val="00080F82"/>
    <w:rsid w:val="00083890"/>
    <w:rsid w:val="000840E8"/>
    <w:rsid w:val="0008429B"/>
    <w:rsid w:val="0008569E"/>
    <w:rsid w:val="00085E73"/>
    <w:rsid w:val="000874F7"/>
    <w:rsid w:val="0009567F"/>
    <w:rsid w:val="000967D6"/>
    <w:rsid w:val="000973DD"/>
    <w:rsid w:val="00097576"/>
    <w:rsid w:val="000A1AD9"/>
    <w:rsid w:val="000A359F"/>
    <w:rsid w:val="000A48F8"/>
    <w:rsid w:val="000A5CDA"/>
    <w:rsid w:val="000A7A4E"/>
    <w:rsid w:val="000B0864"/>
    <w:rsid w:val="000B15EC"/>
    <w:rsid w:val="000B7802"/>
    <w:rsid w:val="000B7A13"/>
    <w:rsid w:val="000C072F"/>
    <w:rsid w:val="000C1C38"/>
    <w:rsid w:val="000C3431"/>
    <w:rsid w:val="000C5A12"/>
    <w:rsid w:val="000C5ED6"/>
    <w:rsid w:val="000C61BE"/>
    <w:rsid w:val="000C66E0"/>
    <w:rsid w:val="000C79EB"/>
    <w:rsid w:val="000C7DAC"/>
    <w:rsid w:val="000D1DF0"/>
    <w:rsid w:val="000D7EE9"/>
    <w:rsid w:val="000E2AE6"/>
    <w:rsid w:val="000E3061"/>
    <w:rsid w:val="000E33F0"/>
    <w:rsid w:val="000E46F3"/>
    <w:rsid w:val="000E66B3"/>
    <w:rsid w:val="000E76C3"/>
    <w:rsid w:val="000F0BEF"/>
    <w:rsid w:val="000F2953"/>
    <w:rsid w:val="000F2C6E"/>
    <w:rsid w:val="000F3233"/>
    <w:rsid w:val="000F55EF"/>
    <w:rsid w:val="000F6B61"/>
    <w:rsid w:val="00104CE8"/>
    <w:rsid w:val="00105410"/>
    <w:rsid w:val="00107509"/>
    <w:rsid w:val="00107774"/>
    <w:rsid w:val="00111DE9"/>
    <w:rsid w:val="00113528"/>
    <w:rsid w:val="00117164"/>
    <w:rsid w:val="00121BF5"/>
    <w:rsid w:val="00123988"/>
    <w:rsid w:val="00124F98"/>
    <w:rsid w:val="00127198"/>
    <w:rsid w:val="00127DFB"/>
    <w:rsid w:val="001328F8"/>
    <w:rsid w:val="001357CC"/>
    <w:rsid w:val="00135A57"/>
    <w:rsid w:val="00137A02"/>
    <w:rsid w:val="00141C41"/>
    <w:rsid w:val="00141F6A"/>
    <w:rsid w:val="001436DA"/>
    <w:rsid w:val="00143E0C"/>
    <w:rsid w:val="00146510"/>
    <w:rsid w:val="00146F98"/>
    <w:rsid w:val="00153480"/>
    <w:rsid w:val="0015730F"/>
    <w:rsid w:val="0016317C"/>
    <w:rsid w:val="0017233D"/>
    <w:rsid w:val="00174CF6"/>
    <w:rsid w:val="001774BA"/>
    <w:rsid w:val="00180C50"/>
    <w:rsid w:val="00181D18"/>
    <w:rsid w:val="00181FDC"/>
    <w:rsid w:val="00184E8E"/>
    <w:rsid w:val="00185FDF"/>
    <w:rsid w:val="001875C8"/>
    <w:rsid w:val="00191B0A"/>
    <w:rsid w:val="00192261"/>
    <w:rsid w:val="00194F06"/>
    <w:rsid w:val="0019636D"/>
    <w:rsid w:val="001976DE"/>
    <w:rsid w:val="001A19E3"/>
    <w:rsid w:val="001A756A"/>
    <w:rsid w:val="001A7870"/>
    <w:rsid w:val="001A7A11"/>
    <w:rsid w:val="001B026D"/>
    <w:rsid w:val="001B64F3"/>
    <w:rsid w:val="001B7018"/>
    <w:rsid w:val="001B7D36"/>
    <w:rsid w:val="001C0F39"/>
    <w:rsid w:val="001C74A1"/>
    <w:rsid w:val="001C7809"/>
    <w:rsid w:val="001D23C9"/>
    <w:rsid w:val="001D335E"/>
    <w:rsid w:val="001D3AB2"/>
    <w:rsid w:val="001D57EC"/>
    <w:rsid w:val="001D5AB4"/>
    <w:rsid w:val="001D6209"/>
    <w:rsid w:val="001E0597"/>
    <w:rsid w:val="001E20CB"/>
    <w:rsid w:val="001E2C1E"/>
    <w:rsid w:val="001F211E"/>
    <w:rsid w:val="001F3FA0"/>
    <w:rsid w:val="00200895"/>
    <w:rsid w:val="00201AEE"/>
    <w:rsid w:val="00203584"/>
    <w:rsid w:val="00205138"/>
    <w:rsid w:val="00205154"/>
    <w:rsid w:val="00205CD4"/>
    <w:rsid w:val="00206B72"/>
    <w:rsid w:val="00206CB2"/>
    <w:rsid w:val="00207752"/>
    <w:rsid w:val="00211197"/>
    <w:rsid w:val="00211D2B"/>
    <w:rsid w:val="00220744"/>
    <w:rsid w:val="00223623"/>
    <w:rsid w:val="00223742"/>
    <w:rsid w:val="00227B23"/>
    <w:rsid w:val="00231DF3"/>
    <w:rsid w:val="00237765"/>
    <w:rsid w:val="002416D4"/>
    <w:rsid w:val="00242771"/>
    <w:rsid w:val="002437D9"/>
    <w:rsid w:val="00243F0B"/>
    <w:rsid w:val="00245052"/>
    <w:rsid w:val="00245A6B"/>
    <w:rsid w:val="00245DDA"/>
    <w:rsid w:val="00246AEE"/>
    <w:rsid w:val="00247C82"/>
    <w:rsid w:val="0025075A"/>
    <w:rsid w:val="00260887"/>
    <w:rsid w:val="00264070"/>
    <w:rsid w:val="0026508B"/>
    <w:rsid w:val="0027515D"/>
    <w:rsid w:val="00277347"/>
    <w:rsid w:val="002779AD"/>
    <w:rsid w:val="00281E4D"/>
    <w:rsid w:val="00282658"/>
    <w:rsid w:val="002905CB"/>
    <w:rsid w:val="00292725"/>
    <w:rsid w:val="002927A6"/>
    <w:rsid w:val="0029384D"/>
    <w:rsid w:val="00293A05"/>
    <w:rsid w:val="0029448A"/>
    <w:rsid w:val="00294FEC"/>
    <w:rsid w:val="002956C8"/>
    <w:rsid w:val="00297DF8"/>
    <w:rsid w:val="002A18FC"/>
    <w:rsid w:val="002A3BA4"/>
    <w:rsid w:val="002A4646"/>
    <w:rsid w:val="002A48F9"/>
    <w:rsid w:val="002A568E"/>
    <w:rsid w:val="002B1CF4"/>
    <w:rsid w:val="002B26F0"/>
    <w:rsid w:val="002B60BD"/>
    <w:rsid w:val="002B7101"/>
    <w:rsid w:val="002B7386"/>
    <w:rsid w:val="002C3D5F"/>
    <w:rsid w:val="002C5B28"/>
    <w:rsid w:val="002C68BD"/>
    <w:rsid w:val="002D054E"/>
    <w:rsid w:val="002D2060"/>
    <w:rsid w:val="002D27B0"/>
    <w:rsid w:val="002D4534"/>
    <w:rsid w:val="002D6AD2"/>
    <w:rsid w:val="002E07BD"/>
    <w:rsid w:val="002E18F3"/>
    <w:rsid w:val="002E4EBA"/>
    <w:rsid w:val="002E4FD7"/>
    <w:rsid w:val="002F0C88"/>
    <w:rsid w:val="002F0CF1"/>
    <w:rsid w:val="002F6B96"/>
    <w:rsid w:val="00305112"/>
    <w:rsid w:val="0030719C"/>
    <w:rsid w:val="00307D23"/>
    <w:rsid w:val="003107E2"/>
    <w:rsid w:val="00311722"/>
    <w:rsid w:val="00313D3B"/>
    <w:rsid w:val="00316C8F"/>
    <w:rsid w:val="003201D9"/>
    <w:rsid w:val="00320B17"/>
    <w:rsid w:val="00320EFA"/>
    <w:rsid w:val="003307C0"/>
    <w:rsid w:val="00332031"/>
    <w:rsid w:val="00333A1C"/>
    <w:rsid w:val="00333F20"/>
    <w:rsid w:val="00335483"/>
    <w:rsid w:val="003370B2"/>
    <w:rsid w:val="00342AAA"/>
    <w:rsid w:val="00343FAB"/>
    <w:rsid w:val="003469AB"/>
    <w:rsid w:val="00351D55"/>
    <w:rsid w:val="003529C4"/>
    <w:rsid w:val="003549A6"/>
    <w:rsid w:val="00355071"/>
    <w:rsid w:val="0035774E"/>
    <w:rsid w:val="00360580"/>
    <w:rsid w:val="003611D0"/>
    <w:rsid w:val="00367459"/>
    <w:rsid w:val="0037009E"/>
    <w:rsid w:val="00370887"/>
    <w:rsid w:val="003711B2"/>
    <w:rsid w:val="00372852"/>
    <w:rsid w:val="00376C6F"/>
    <w:rsid w:val="00377396"/>
    <w:rsid w:val="00384274"/>
    <w:rsid w:val="0038574C"/>
    <w:rsid w:val="00386FE6"/>
    <w:rsid w:val="00393C55"/>
    <w:rsid w:val="0039427E"/>
    <w:rsid w:val="003944AF"/>
    <w:rsid w:val="003A14F9"/>
    <w:rsid w:val="003A2290"/>
    <w:rsid w:val="003A5556"/>
    <w:rsid w:val="003A5E91"/>
    <w:rsid w:val="003A6932"/>
    <w:rsid w:val="003A6DCA"/>
    <w:rsid w:val="003B32B3"/>
    <w:rsid w:val="003B3B4C"/>
    <w:rsid w:val="003B435B"/>
    <w:rsid w:val="003B44BC"/>
    <w:rsid w:val="003B4E29"/>
    <w:rsid w:val="003B7420"/>
    <w:rsid w:val="003C0417"/>
    <w:rsid w:val="003C1DCF"/>
    <w:rsid w:val="003C2ABB"/>
    <w:rsid w:val="003C3846"/>
    <w:rsid w:val="003C3981"/>
    <w:rsid w:val="003C438D"/>
    <w:rsid w:val="003D28C7"/>
    <w:rsid w:val="003D2DB8"/>
    <w:rsid w:val="003D3EE9"/>
    <w:rsid w:val="003E313A"/>
    <w:rsid w:val="003E3845"/>
    <w:rsid w:val="003E4B6F"/>
    <w:rsid w:val="003E5B15"/>
    <w:rsid w:val="003F1F70"/>
    <w:rsid w:val="003F5202"/>
    <w:rsid w:val="003F6A88"/>
    <w:rsid w:val="00400833"/>
    <w:rsid w:val="00400BB9"/>
    <w:rsid w:val="00405930"/>
    <w:rsid w:val="00414754"/>
    <w:rsid w:val="00414BCE"/>
    <w:rsid w:val="00415A53"/>
    <w:rsid w:val="00415AD5"/>
    <w:rsid w:val="004165D3"/>
    <w:rsid w:val="00416C13"/>
    <w:rsid w:val="00417A25"/>
    <w:rsid w:val="00421E39"/>
    <w:rsid w:val="00422F22"/>
    <w:rsid w:val="00423A7E"/>
    <w:rsid w:val="004241B7"/>
    <w:rsid w:val="00424BBF"/>
    <w:rsid w:val="00424F46"/>
    <w:rsid w:val="00426BC1"/>
    <w:rsid w:val="0042706A"/>
    <w:rsid w:val="004270D2"/>
    <w:rsid w:val="004279CE"/>
    <w:rsid w:val="00430E82"/>
    <w:rsid w:val="004317E0"/>
    <w:rsid w:val="00433EAD"/>
    <w:rsid w:val="00434426"/>
    <w:rsid w:val="00435BC4"/>
    <w:rsid w:val="0043685C"/>
    <w:rsid w:val="0044355A"/>
    <w:rsid w:val="004439BA"/>
    <w:rsid w:val="00443A3D"/>
    <w:rsid w:val="00443C76"/>
    <w:rsid w:val="0044528D"/>
    <w:rsid w:val="00446476"/>
    <w:rsid w:val="0045356D"/>
    <w:rsid w:val="00453F6B"/>
    <w:rsid w:val="00455251"/>
    <w:rsid w:val="00455E2D"/>
    <w:rsid w:val="00456329"/>
    <w:rsid w:val="004563DA"/>
    <w:rsid w:val="00457BCA"/>
    <w:rsid w:val="0046304A"/>
    <w:rsid w:val="00463584"/>
    <w:rsid w:val="00465BD2"/>
    <w:rsid w:val="00465FE3"/>
    <w:rsid w:val="00471106"/>
    <w:rsid w:val="00471D1B"/>
    <w:rsid w:val="00471E24"/>
    <w:rsid w:val="0047201E"/>
    <w:rsid w:val="004732C8"/>
    <w:rsid w:val="004750AA"/>
    <w:rsid w:val="00480EFC"/>
    <w:rsid w:val="00485060"/>
    <w:rsid w:val="00485D76"/>
    <w:rsid w:val="0048783D"/>
    <w:rsid w:val="00487DF4"/>
    <w:rsid w:val="00494730"/>
    <w:rsid w:val="0049740D"/>
    <w:rsid w:val="00497940"/>
    <w:rsid w:val="00497E6A"/>
    <w:rsid w:val="004A0132"/>
    <w:rsid w:val="004A0566"/>
    <w:rsid w:val="004A1205"/>
    <w:rsid w:val="004A21C3"/>
    <w:rsid w:val="004A252E"/>
    <w:rsid w:val="004A2EC5"/>
    <w:rsid w:val="004A2FAB"/>
    <w:rsid w:val="004A3E70"/>
    <w:rsid w:val="004A634C"/>
    <w:rsid w:val="004B041C"/>
    <w:rsid w:val="004B3F08"/>
    <w:rsid w:val="004B4B1E"/>
    <w:rsid w:val="004B7A2A"/>
    <w:rsid w:val="004B7D0E"/>
    <w:rsid w:val="004C1E25"/>
    <w:rsid w:val="004C589A"/>
    <w:rsid w:val="004C6A6D"/>
    <w:rsid w:val="004C7E4F"/>
    <w:rsid w:val="004D214C"/>
    <w:rsid w:val="004D3BCC"/>
    <w:rsid w:val="004E22A9"/>
    <w:rsid w:val="004E26AE"/>
    <w:rsid w:val="004E2D9F"/>
    <w:rsid w:val="004E34D0"/>
    <w:rsid w:val="004E416D"/>
    <w:rsid w:val="004E6030"/>
    <w:rsid w:val="004E6E4D"/>
    <w:rsid w:val="004F0DB5"/>
    <w:rsid w:val="004F3F4A"/>
    <w:rsid w:val="005004EA"/>
    <w:rsid w:val="00500A9C"/>
    <w:rsid w:val="005052C0"/>
    <w:rsid w:val="0050581C"/>
    <w:rsid w:val="00506163"/>
    <w:rsid w:val="005102D0"/>
    <w:rsid w:val="0051340F"/>
    <w:rsid w:val="00514052"/>
    <w:rsid w:val="00514D2E"/>
    <w:rsid w:val="0052114B"/>
    <w:rsid w:val="005233CF"/>
    <w:rsid w:val="0053267E"/>
    <w:rsid w:val="00534A0E"/>
    <w:rsid w:val="005357F6"/>
    <w:rsid w:val="00535DC0"/>
    <w:rsid w:val="005361DA"/>
    <w:rsid w:val="0054413D"/>
    <w:rsid w:val="005545DE"/>
    <w:rsid w:val="00555570"/>
    <w:rsid w:val="00561862"/>
    <w:rsid w:val="00561A91"/>
    <w:rsid w:val="00562DD7"/>
    <w:rsid w:val="0056303B"/>
    <w:rsid w:val="0056454E"/>
    <w:rsid w:val="005647E9"/>
    <w:rsid w:val="00564BA9"/>
    <w:rsid w:val="005657E7"/>
    <w:rsid w:val="005658DC"/>
    <w:rsid w:val="005659B7"/>
    <w:rsid w:val="005675C3"/>
    <w:rsid w:val="005676C5"/>
    <w:rsid w:val="00567818"/>
    <w:rsid w:val="005704DA"/>
    <w:rsid w:val="00574FEB"/>
    <w:rsid w:val="0057604C"/>
    <w:rsid w:val="0057670E"/>
    <w:rsid w:val="0058091E"/>
    <w:rsid w:val="00583B09"/>
    <w:rsid w:val="0059069E"/>
    <w:rsid w:val="00594566"/>
    <w:rsid w:val="0059771D"/>
    <w:rsid w:val="005A0F3D"/>
    <w:rsid w:val="005A105D"/>
    <w:rsid w:val="005A1061"/>
    <w:rsid w:val="005A1653"/>
    <w:rsid w:val="005A2C99"/>
    <w:rsid w:val="005A33B6"/>
    <w:rsid w:val="005A49BD"/>
    <w:rsid w:val="005A4CCD"/>
    <w:rsid w:val="005A5874"/>
    <w:rsid w:val="005A708F"/>
    <w:rsid w:val="005A7974"/>
    <w:rsid w:val="005A7DDC"/>
    <w:rsid w:val="005B0274"/>
    <w:rsid w:val="005B1265"/>
    <w:rsid w:val="005B149C"/>
    <w:rsid w:val="005B4390"/>
    <w:rsid w:val="005C068D"/>
    <w:rsid w:val="005C0868"/>
    <w:rsid w:val="005C3BAC"/>
    <w:rsid w:val="005C5800"/>
    <w:rsid w:val="005C63E9"/>
    <w:rsid w:val="005D08C6"/>
    <w:rsid w:val="005D1948"/>
    <w:rsid w:val="005D1984"/>
    <w:rsid w:val="005D1ABB"/>
    <w:rsid w:val="005D5D34"/>
    <w:rsid w:val="005D653D"/>
    <w:rsid w:val="005D6902"/>
    <w:rsid w:val="005D7B61"/>
    <w:rsid w:val="005E309D"/>
    <w:rsid w:val="005E4E53"/>
    <w:rsid w:val="005E54A2"/>
    <w:rsid w:val="005E5FF0"/>
    <w:rsid w:val="005E6628"/>
    <w:rsid w:val="005E7183"/>
    <w:rsid w:val="005F1B48"/>
    <w:rsid w:val="005F258F"/>
    <w:rsid w:val="005F320B"/>
    <w:rsid w:val="005F3DD5"/>
    <w:rsid w:val="005F41FD"/>
    <w:rsid w:val="005F44B5"/>
    <w:rsid w:val="005F49AB"/>
    <w:rsid w:val="005F7C46"/>
    <w:rsid w:val="006013B0"/>
    <w:rsid w:val="00601605"/>
    <w:rsid w:val="00601ABB"/>
    <w:rsid w:val="00604810"/>
    <w:rsid w:val="0060605A"/>
    <w:rsid w:val="00606B62"/>
    <w:rsid w:val="006074A8"/>
    <w:rsid w:val="00607BE3"/>
    <w:rsid w:val="00607E38"/>
    <w:rsid w:val="00612A64"/>
    <w:rsid w:val="00616B82"/>
    <w:rsid w:val="00617286"/>
    <w:rsid w:val="00621DBB"/>
    <w:rsid w:val="006220FD"/>
    <w:rsid w:val="00622A98"/>
    <w:rsid w:val="006244CF"/>
    <w:rsid w:val="006257E9"/>
    <w:rsid w:val="006267A2"/>
    <w:rsid w:val="0063091B"/>
    <w:rsid w:val="00634125"/>
    <w:rsid w:val="00636705"/>
    <w:rsid w:val="0064134B"/>
    <w:rsid w:val="00641C6C"/>
    <w:rsid w:val="006422D0"/>
    <w:rsid w:val="00644DB5"/>
    <w:rsid w:val="006462E6"/>
    <w:rsid w:val="00652F85"/>
    <w:rsid w:val="006551C3"/>
    <w:rsid w:val="00656832"/>
    <w:rsid w:val="00657B02"/>
    <w:rsid w:val="00661AA5"/>
    <w:rsid w:val="006627D4"/>
    <w:rsid w:val="00663A10"/>
    <w:rsid w:val="0066553C"/>
    <w:rsid w:val="00665A2B"/>
    <w:rsid w:val="00666173"/>
    <w:rsid w:val="0066641A"/>
    <w:rsid w:val="00666F1D"/>
    <w:rsid w:val="00672234"/>
    <w:rsid w:val="006728AB"/>
    <w:rsid w:val="006756E0"/>
    <w:rsid w:val="00685AA6"/>
    <w:rsid w:val="006914C0"/>
    <w:rsid w:val="006940F0"/>
    <w:rsid w:val="006A127E"/>
    <w:rsid w:val="006A4D4D"/>
    <w:rsid w:val="006B0C75"/>
    <w:rsid w:val="006B16FE"/>
    <w:rsid w:val="006B17AA"/>
    <w:rsid w:val="006B1948"/>
    <w:rsid w:val="006B201E"/>
    <w:rsid w:val="006B32AF"/>
    <w:rsid w:val="006B3C8A"/>
    <w:rsid w:val="006B6430"/>
    <w:rsid w:val="006B6951"/>
    <w:rsid w:val="006B7411"/>
    <w:rsid w:val="006C17B6"/>
    <w:rsid w:val="006C31CF"/>
    <w:rsid w:val="006C5769"/>
    <w:rsid w:val="006C59DE"/>
    <w:rsid w:val="006C6B21"/>
    <w:rsid w:val="006D13B6"/>
    <w:rsid w:val="006D30BA"/>
    <w:rsid w:val="006D3B94"/>
    <w:rsid w:val="006D3C21"/>
    <w:rsid w:val="006D62C9"/>
    <w:rsid w:val="006E46D1"/>
    <w:rsid w:val="006E50AF"/>
    <w:rsid w:val="006F028B"/>
    <w:rsid w:val="006F0A9F"/>
    <w:rsid w:val="006F2533"/>
    <w:rsid w:val="006F329D"/>
    <w:rsid w:val="006F34DB"/>
    <w:rsid w:val="006F466C"/>
    <w:rsid w:val="006F7DCD"/>
    <w:rsid w:val="00700458"/>
    <w:rsid w:val="007059E6"/>
    <w:rsid w:val="00705B19"/>
    <w:rsid w:val="0070791B"/>
    <w:rsid w:val="00712DE1"/>
    <w:rsid w:val="00714C73"/>
    <w:rsid w:val="00714F62"/>
    <w:rsid w:val="00730D60"/>
    <w:rsid w:val="00731DA0"/>
    <w:rsid w:val="00733A74"/>
    <w:rsid w:val="00733F21"/>
    <w:rsid w:val="00734500"/>
    <w:rsid w:val="007373EC"/>
    <w:rsid w:val="007402A2"/>
    <w:rsid w:val="007406F8"/>
    <w:rsid w:val="00740841"/>
    <w:rsid w:val="0074140A"/>
    <w:rsid w:val="0074184E"/>
    <w:rsid w:val="007420D0"/>
    <w:rsid w:val="00742CD7"/>
    <w:rsid w:val="007430E8"/>
    <w:rsid w:val="0074457F"/>
    <w:rsid w:val="0075747B"/>
    <w:rsid w:val="00757DCB"/>
    <w:rsid w:val="00760057"/>
    <w:rsid w:val="00761FC9"/>
    <w:rsid w:val="00765A37"/>
    <w:rsid w:val="00765A8E"/>
    <w:rsid w:val="007674BC"/>
    <w:rsid w:val="00770CEA"/>
    <w:rsid w:val="00775941"/>
    <w:rsid w:val="00775E9D"/>
    <w:rsid w:val="00776928"/>
    <w:rsid w:val="00780B27"/>
    <w:rsid w:val="007812EC"/>
    <w:rsid w:val="00781AA1"/>
    <w:rsid w:val="00782338"/>
    <w:rsid w:val="00785717"/>
    <w:rsid w:val="00787BC2"/>
    <w:rsid w:val="007902F9"/>
    <w:rsid w:val="00791525"/>
    <w:rsid w:val="007954AF"/>
    <w:rsid w:val="007A0779"/>
    <w:rsid w:val="007A18C0"/>
    <w:rsid w:val="007A2246"/>
    <w:rsid w:val="007A4661"/>
    <w:rsid w:val="007A6B92"/>
    <w:rsid w:val="007A7D9C"/>
    <w:rsid w:val="007B02E4"/>
    <w:rsid w:val="007B0D93"/>
    <w:rsid w:val="007B3BDE"/>
    <w:rsid w:val="007B508C"/>
    <w:rsid w:val="007B55D4"/>
    <w:rsid w:val="007C0400"/>
    <w:rsid w:val="007C052E"/>
    <w:rsid w:val="007C1B2F"/>
    <w:rsid w:val="007C2659"/>
    <w:rsid w:val="007C4941"/>
    <w:rsid w:val="007C73A1"/>
    <w:rsid w:val="007D1E64"/>
    <w:rsid w:val="007D4580"/>
    <w:rsid w:val="007D5BE3"/>
    <w:rsid w:val="007D7D5D"/>
    <w:rsid w:val="007E05AF"/>
    <w:rsid w:val="007E17C2"/>
    <w:rsid w:val="007E3E28"/>
    <w:rsid w:val="007E4DD8"/>
    <w:rsid w:val="007E5E05"/>
    <w:rsid w:val="007E6D23"/>
    <w:rsid w:val="00800313"/>
    <w:rsid w:val="00800BF5"/>
    <w:rsid w:val="008017D7"/>
    <w:rsid w:val="00802C11"/>
    <w:rsid w:val="00804ACA"/>
    <w:rsid w:val="0080711D"/>
    <w:rsid w:val="00812517"/>
    <w:rsid w:val="00812877"/>
    <w:rsid w:val="008128B5"/>
    <w:rsid w:val="00813B01"/>
    <w:rsid w:val="008141DA"/>
    <w:rsid w:val="008213C3"/>
    <w:rsid w:val="00822462"/>
    <w:rsid w:val="00822829"/>
    <w:rsid w:val="00822D2C"/>
    <w:rsid w:val="00823583"/>
    <w:rsid w:val="00826DF8"/>
    <w:rsid w:val="0083038B"/>
    <w:rsid w:val="0083257C"/>
    <w:rsid w:val="00832809"/>
    <w:rsid w:val="00832A1F"/>
    <w:rsid w:val="00835BFB"/>
    <w:rsid w:val="008368CF"/>
    <w:rsid w:val="0084134A"/>
    <w:rsid w:val="00841C9A"/>
    <w:rsid w:val="00841E89"/>
    <w:rsid w:val="00846EA9"/>
    <w:rsid w:val="00847236"/>
    <w:rsid w:val="00852F55"/>
    <w:rsid w:val="00853A02"/>
    <w:rsid w:val="0085468C"/>
    <w:rsid w:val="0085541B"/>
    <w:rsid w:val="00856F18"/>
    <w:rsid w:val="00861A68"/>
    <w:rsid w:val="00861DB6"/>
    <w:rsid w:val="008630B8"/>
    <w:rsid w:val="008633C5"/>
    <w:rsid w:val="008646D0"/>
    <w:rsid w:val="00871C35"/>
    <w:rsid w:val="0087509D"/>
    <w:rsid w:val="0088474B"/>
    <w:rsid w:val="00884C76"/>
    <w:rsid w:val="00885F7B"/>
    <w:rsid w:val="008863F4"/>
    <w:rsid w:val="00886E7B"/>
    <w:rsid w:val="00891C7C"/>
    <w:rsid w:val="0089676C"/>
    <w:rsid w:val="008A121D"/>
    <w:rsid w:val="008A3DDD"/>
    <w:rsid w:val="008A40E2"/>
    <w:rsid w:val="008A6378"/>
    <w:rsid w:val="008A63D9"/>
    <w:rsid w:val="008A6BF0"/>
    <w:rsid w:val="008B16D3"/>
    <w:rsid w:val="008B2A50"/>
    <w:rsid w:val="008B2E4D"/>
    <w:rsid w:val="008B3DF4"/>
    <w:rsid w:val="008B41E8"/>
    <w:rsid w:val="008B46A4"/>
    <w:rsid w:val="008B4941"/>
    <w:rsid w:val="008B5B3B"/>
    <w:rsid w:val="008B6282"/>
    <w:rsid w:val="008B7B3E"/>
    <w:rsid w:val="008B7CF9"/>
    <w:rsid w:val="008C0CCF"/>
    <w:rsid w:val="008C1C4C"/>
    <w:rsid w:val="008C25E9"/>
    <w:rsid w:val="008C2FF1"/>
    <w:rsid w:val="008D0AC4"/>
    <w:rsid w:val="008D375B"/>
    <w:rsid w:val="008D39E5"/>
    <w:rsid w:val="008D4C26"/>
    <w:rsid w:val="008D5E47"/>
    <w:rsid w:val="008D60C7"/>
    <w:rsid w:val="008E0FDA"/>
    <w:rsid w:val="008E1FF1"/>
    <w:rsid w:val="008E3A14"/>
    <w:rsid w:val="008E3D91"/>
    <w:rsid w:val="008E7293"/>
    <w:rsid w:val="008F0E42"/>
    <w:rsid w:val="008F18E7"/>
    <w:rsid w:val="008F1967"/>
    <w:rsid w:val="008F5213"/>
    <w:rsid w:val="00900FAE"/>
    <w:rsid w:val="00901627"/>
    <w:rsid w:val="00902C1B"/>
    <w:rsid w:val="00903388"/>
    <w:rsid w:val="00905881"/>
    <w:rsid w:val="00907B09"/>
    <w:rsid w:val="00915584"/>
    <w:rsid w:val="00917FDF"/>
    <w:rsid w:val="009224A5"/>
    <w:rsid w:val="00924B44"/>
    <w:rsid w:val="00925E0D"/>
    <w:rsid w:val="00926322"/>
    <w:rsid w:val="0093167F"/>
    <w:rsid w:val="00934064"/>
    <w:rsid w:val="00934802"/>
    <w:rsid w:val="00940122"/>
    <w:rsid w:val="00943643"/>
    <w:rsid w:val="009454F1"/>
    <w:rsid w:val="00945609"/>
    <w:rsid w:val="00946777"/>
    <w:rsid w:val="0094748F"/>
    <w:rsid w:val="00951177"/>
    <w:rsid w:val="009516A4"/>
    <w:rsid w:val="00953DA3"/>
    <w:rsid w:val="00954DF8"/>
    <w:rsid w:val="00954F1B"/>
    <w:rsid w:val="00955EB6"/>
    <w:rsid w:val="00956A58"/>
    <w:rsid w:val="00956FA6"/>
    <w:rsid w:val="0096196A"/>
    <w:rsid w:val="00963537"/>
    <w:rsid w:val="00967152"/>
    <w:rsid w:val="00967AC0"/>
    <w:rsid w:val="00973C81"/>
    <w:rsid w:val="00976748"/>
    <w:rsid w:val="009775A7"/>
    <w:rsid w:val="0098013A"/>
    <w:rsid w:val="00981022"/>
    <w:rsid w:val="00984B9B"/>
    <w:rsid w:val="0098503B"/>
    <w:rsid w:val="00986B2A"/>
    <w:rsid w:val="00986E2E"/>
    <w:rsid w:val="009901A5"/>
    <w:rsid w:val="00992001"/>
    <w:rsid w:val="00992957"/>
    <w:rsid w:val="00995F3D"/>
    <w:rsid w:val="00995F40"/>
    <w:rsid w:val="00996676"/>
    <w:rsid w:val="009A0BBA"/>
    <w:rsid w:val="009A4899"/>
    <w:rsid w:val="009A5609"/>
    <w:rsid w:val="009B0359"/>
    <w:rsid w:val="009B59AA"/>
    <w:rsid w:val="009C0F74"/>
    <w:rsid w:val="009C17F9"/>
    <w:rsid w:val="009D1AC7"/>
    <w:rsid w:val="009D1D49"/>
    <w:rsid w:val="009D2E0D"/>
    <w:rsid w:val="009D355E"/>
    <w:rsid w:val="009D36C3"/>
    <w:rsid w:val="009D6E24"/>
    <w:rsid w:val="009D7582"/>
    <w:rsid w:val="009E1269"/>
    <w:rsid w:val="009E3879"/>
    <w:rsid w:val="009F06CC"/>
    <w:rsid w:val="009F4100"/>
    <w:rsid w:val="009F48A6"/>
    <w:rsid w:val="009F68A1"/>
    <w:rsid w:val="009F6962"/>
    <w:rsid w:val="009F7B60"/>
    <w:rsid w:val="00A03233"/>
    <w:rsid w:val="00A053D7"/>
    <w:rsid w:val="00A05901"/>
    <w:rsid w:val="00A05B0C"/>
    <w:rsid w:val="00A067E6"/>
    <w:rsid w:val="00A106D1"/>
    <w:rsid w:val="00A12235"/>
    <w:rsid w:val="00A13A74"/>
    <w:rsid w:val="00A147CC"/>
    <w:rsid w:val="00A17579"/>
    <w:rsid w:val="00A17ECA"/>
    <w:rsid w:val="00A20275"/>
    <w:rsid w:val="00A20B60"/>
    <w:rsid w:val="00A221BD"/>
    <w:rsid w:val="00A30123"/>
    <w:rsid w:val="00A33CEA"/>
    <w:rsid w:val="00A34C49"/>
    <w:rsid w:val="00A35459"/>
    <w:rsid w:val="00A35F14"/>
    <w:rsid w:val="00A36DBA"/>
    <w:rsid w:val="00A3734D"/>
    <w:rsid w:val="00A427AE"/>
    <w:rsid w:val="00A45868"/>
    <w:rsid w:val="00A459D8"/>
    <w:rsid w:val="00A46726"/>
    <w:rsid w:val="00A47B1A"/>
    <w:rsid w:val="00A53712"/>
    <w:rsid w:val="00A55C1A"/>
    <w:rsid w:val="00A630D0"/>
    <w:rsid w:val="00A74635"/>
    <w:rsid w:val="00A74FA9"/>
    <w:rsid w:val="00A752AF"/>
    <w:rsid w:val="00A761D0"/>
    <w:rsid w:val="00A779EB"/>
    <w:rsid w:val="00A82628"/>
    <w:rsid w:val="00A86449"/>
    <w:rsid w:val="00A8717E"/>
    <w:rsid w:val="00A90526"/>
    <w:rsid w:val="00A95B91"/>
    <w:rsid w:val="00A96639"/>
    <w:rsid w:val="00A96D93"/>
    <w:rsid w:val="00AA2AC3"/>
    <w:rsid w:val="00AA3097"/>
    <w:rsid w:val="00AA66AF"/>
    <w:rsid w:val="00AA726D"/>
    <w:rsid w:val="00AB009C"/>
    <w:rsid w:val="00AB1C77"/>
    <w:rsid w:val="00AC0984"/>
    <w:rsid w:val="00AC209B"/>
    <w:rsid w:val="00AC4CF3"/>
    <w:rsid w:val="00AC5D0B"/>
    <w:rsid w:val="00AD01BB"/>
    <w:rsid w:val="00AD173B"/>
    <w:rsid w:val="00AD17B6"/>
    <w:rsid w:val="00AD62B1"/>
    <w:rsid w:val="00AE009B"/>
    <w:rsid w:val="00AE157E"/>
    <w:rsid w:val="00AE4B44"/>
    <w:rsid w:val="00AE5127"/>
    <w:rsid w:val="00AE72E8"/>
    <w:rsid w:val="00AE7AD8"/>
    <w:rsid w:val="00AF32AB"/>
    <w:rsid w:val="00AF6061"/>
    <w:rsid w:val="00AF70BA"/>
    <w:rsid w:val="00AF78C2"/>
    <w:rsid w:val="00B04BA8"/>
    <w:rsid w:val="00B0788E"/>
    <w:rsid w:val="00B11249"/>
    <w:rsid w:val="00B12976"/>
    <w:rsid w:val="00B13E68"/>
    <w:rsid w:val="00B14B45"/>
    <w:rsid w:val="00B14CAA"/>
    <w:rsid w:val="00B15012"/>
    <w:rsid w:val="00B22D64"/>
    <w:rsid w:val="00B26432"/>
    <w:rsid w:val="00B27E13"/>
    <w:rsid w:val="00B301A9"/>
    <w:rsid w:val="00B32685"/>
    <w:rsid w:val="00B33983"/>
    <w:rsid w:val="00B35666"/>
    <w:rsid w:val="00B42EA7"/>
    <w:rsid w:val="00B42EDC"/>
    <w:rsid w:val="00B4459D"/>
    <w:rsid w:val="00B44CBC"/>
    <w:rsid w:val="00B5200E"/>
    <w:rsid w:val="00B525BB"/>
    <w:rsid w:val="00B529B6"/>
    <w:rsid w:val="00B532DD"/>
    <w:rsid w:val="00B53CA0"/>
    <w:rsid w:val="00B54997"/>
    <w:rsid w:val="00B569F8"/>
    <w:rsid w:val="00B5775F"/>
    <w:rsid w:val="00B57B99"/>
    <w:rsid w:val="00B65C5A"/>
    <w:rsid w:val="00B706B2"/>
    <w:rsid w:val="00B721D1"/>
    <w:rsid w:val="00B729B5"/>
    <w:rsid w:val="00B7444B"/>
    <w:rsid w:val="00B746B3"/>
    <w:rsid w:val="00B82394"/>
    <w:rsid w:val="00B85267"/>
    <w:rsid w:val="00B860BF"/>
    <w:rsid w:val="00B931F8"/>
    <w:rsid w:val="00B9620B"/>
    <w:rsid w:val="00B97C6B"/>
    <w:rsid w:val="00BA1B7D"/>
    <w:rsid w:val="00BA2CE5"/>
    <w:rsid w:val="00BB067B"/>
    <w:rsid w:val="00BB1F58"/>
    <w:rsid w:val="00BB3CCB"/>
    <w:rsid w:val="00BB3CE3"/>
    <w:rsid w:val="00BB470A"/>
    <w:rsid w:val="00BB710F"/>
    <w:rsid w:val="00BB7B30"/>
    <w:rsid w:val="00BC2B81"/>
    <w:rsid w:val="00BC4567"/>
    <w:rsid w:val="00BC4E74"/>
    <w:rsid w:val="00BC5C24"/>
    <w:rsid w:val="00BD2584"/>
    <w:rsid w:val="00BD429C"/>
    <w:rsid w:val="00BD69A5"/>
    <w:rsid w:val="00BE3043"/>
    <w:rsid w:val="00BE4301"/>
    <w:rsid w:val="00BE4B95"/>
    <w:rsid w:val="00BE5778"/>
    <w:rsid w:val="00BF2A9A"/>
    <w:rsid w:val="00BF7A80"/>
    <w:rsid w:val="00C00D3E"/>
    <w:rsid w:val="00C0380F"/>
    <w:rsid w:val="00C068E1"/>
    <w:rsid w:val="00C07D15"/>
    <w:rsid w:val="00C1021C"/>
    <w:rsid w:val="00C17D1E"/>
    <w:rsid w:val="00C2280B"/>
    <w:rsid w:val="00C233A8"/>
    <w:rsid w:val="00C30AF3"/>
    <w:rsid w:val="00C30FA2"/>
    <w:rsid w:val="00C31B8E"/>
    <w:rsid w:val="00C31D99"/>
    <w:rsid w:val="00C3400C"/>
    <w:rsid w:val="00C34A6F"/>
    <w:rsid w:val="00C412A3"/>
    <w:rsid w:val="00C418FF"/>
    <w:rsid w:val="00C4283E"/>
    <w:rsid w:val="00C44D91"/>
    <w:rsid w:val="00C452DB"/>
    <w:rsid w:val="00C467AE"/>
    <w:rsid w:val="00C504FB"/>
    <w:rsid w:val="00C52370"/>
    <w:rsid w:val="00C53B8E"/>
    <w:rsid w:val="00C552EF"/>
    <w:rsid w:val="00C56CC9"/>
    <w:rsid w:val="00C56EFF"/>
    <w:rsid w:val="00C608EC"/>
    <w:rsid w:val="00C62F0B"/>
    <w:rsid w:val="00C64465"/>
    <w:rsid w:val="00C65473"/>
    <w:rsid w:val="00C65E05"/>
    <w:rsid w:val="00C708CB"/>
    <w:rsid w:val="00C71A57"/>
    <w:rsid w:val="00C76672"/>
    <w:rsid w:val="00C77353"/>
    <w:rsid w:val="00C775F0"/>
    <w:rsid w:val="00C77F1F"/>
    <w:rsid w:val="00C80CE8"/>
    <w:rsid w:val="00C822ED"/>
    <w:rsid w:val="00C82A05"/>
    <w:rsid w:val="00C82A25"/>
    <w:rsid w:val="00C87C0B"/>
    <w:rsid w:val="00C87EC3"/>
    <w:rsid w:val="00C9013B"/>
    <w:rsid w:val="00C90158"/>
    <w:rsid w:val="00C91F57"/>
    <w:rsid w:val="00C92793"/>
    <w:rsid w:val="00C94BA2"/>
    <w:rsid w:val="00C94D7D"/>
    <w:rsid w:val="00C95009"/>
    <w:rsid w:val="00C95B45"/>
    <w:rsid w:val="00C96B9C"/>
    <w:rsid w:val="00CA1241"/>
    <w:rsid w:val="00CA2ABC"/>
    <w:rsid w:val="00CA779F"/>
    <w:rsid w:val="00CB0C24"/>
    <w:rsid w:val="00CB0E9A"/>
    <w:rsid w:val="00CB24D2"/>
    <w:rsid w:val="00CB40C8"/>
    <w:rsid w:val="00CB4A0E"/>
    <w:rsid w:val="00CB6875"/>
    <w:rsid w:val="00CB6B63"/>
    <w:rsid w:val="00CC2C9F"/>
    <w:rsid w:val="00CC2D81"/>
    <w:rsid w:val="00CC52E6"/>
    <w:rsid w:val="00CD0DE7"/>
    <w:rsid w:val="00CD268B"/>
    <w:rsid w:val="00CD2B06"/>
    <w:rsid w:val="00CD36DE"/>
    <w:rsid w:val="00CD43A1"/>
    <w:rsid w:val="00CD769A"/>
    <w:rsid w:val="00CE16F2"/>
    <w:rsid w:val="00CE29D4"/>
    <w:rsid w:val="00CE3190"/>
    <w:rsid w:val="00CF0114"/>
    <w:rsid w:val="00CF250C"/>
    <w:rsid w:val="00CF38E7"/>
    <w:rsid w:val="00CF53AC"/>
    <w:rsid w:val="00CF5AF5"/>
    <w:rsid w:val="00CF5B2F"/>
    <w:rsid w:val="00CF5D98"/>
    <w:rsid w:val="00D00B87"/>
    <w:rsid w:val="00D03F71"/>
    <w:rsid w:val="00D046CD"/>
    <w:rsid w:val="00D066E3"/>
    <w:rsid w:val="00D072D7"/>
    <w:rsid w:val="00D07D90"/>
    <w:rsid w:val="00D103EC"/>
    <w:rsid w:val="00D1166F"/>
    <w:rsid w:val="00D12058"/>
    <w:rsid w:val="00D160D3"/>
    <w:rsid w:val="00D207B5"/>
    <w:rsid w:val="00D211AD"/>
    <w:rsid w:val="00D22E34"/>
    <w:rsid w:val="00D25D63"/>
    <w:rsid w:val="00D25DDD"/>
    <w:rsid w:val="00D25DEA"/>
    <w:rsid w:val="00D27346"/>
    <w:rsid w:val="00D27349"/>
    <w:rsid w:val="00D301D4"/>
    <w:rsid w:val="00D32C0A"/>
    <w:rsid w:val="00D33AA5"/>
    <w:rsid w:val="00D378AF"/>
    <w:rsid w:val="00D414DE"/>
    <w:rsid w:val="00D4666A"/>
    <w:rsid w:val="00D474AA"/>
    <w:rsid w:val="00D52952"/>
    <w:rsid w:val="00D54A77"/>
    <w:rsid w:val="00D56371"/>
    <w:rsid w:val="00D7264B"/>
    <w:rsid w:val="00D75A2C"/>
    <w:rsid w:val="00D7671A"/>
    <w:rsid w:val="00D77120"/>
    <w:rsid w:val="00D7715A"/>
    <w:rsid w:val="00D803FB"/>
    <w:rsid w:val="00D80EF6"/>
    <w:rsid w:val="00D8184C"/>
    <w:rsid w:val="00D8393C"/>
    <w:rsid w:val="00D83C97"/>
    <w:rsid w:val="00D8488F"/>
    <w:rsid w:val="00D84970"/>
    <w:rsid w:val="00D851DC"/>
    <w:rsid w:val="00D8526A"/>
    <w:rsid w:val="00D86614"/>
    <w:rsid w:val="00D906C6"/>
    <w:rsid w:val="00D937EA"/>
    <w:rsid w:val="00D96832"/>
    <w:rsid w:val="00DA516F"/>
    <w:rsid w:val="00DB2CC6"/>
    <w:rsid w:val="00DB5789"/>
    <w:rsid w:val="00DB60E0"/>
    <w:rsid w:val="00DC0FF2"/>
    <w:rsid w:val="00DC1D8B"/>
    <w:rsid w:val="00DC5C4C"/>
    <w:rsid w:val="00DC7795"/>
    <w:rsid w:val="00DD0F71"/>
    <w:rsid w:val="00DD181E"/>
    <w:rsid w:val="00DD3B5E"/>
    <w:rsid w:val="00DD6715"/>
    <w:rsid w:val="00DD7151"/>
    <w:rsid w:val="00DD7F8B"/>
    <w:rsid w:val="00DE1C22"/>
    <w:rsid w:val="00DE2DB1"/>
    <w:rsid w:val="00DE46B7"/>
    <w:rsid w:val="00DE6230"/>
    <w:rsid w:val="00DF0B7F"/>
    <w:rsid w:val="00DF18CE"/>
    <w:rsid w:val="00DF37D8"/>
    <w:rsid w:val="00DF43D2"/>
    <w:rsid w:val="00DF5462"/>
    <w:rsid w:val="00DF5536"/>
    <w:rsid w:val="00E004C0"/>
    <w:rsid w:val="00E0312B"/>
    <w:rsid w:val="00E04BE5"/>
    <w:rsid w:val="00E05301"/>
    <w:rsid w:val="00E06472"/>
    <w:rsid w:val="00E064B2"/>
    <w:rsid w:val="00E069EC"/>
    <w:rsid w:val="00E07DF3"/>
    <w:rsid w:val="00E1005C"/>
    <w:rsid w:val="00E12A6B"/>
    <w:rsid w:val="00E1354E"/>
    <w:rsid w:val="00E13AA9"/>
    <w:rsid w:val="00E13C1B"/>
    <w:rsid w:val="00E15B06"/>
    <w:rsid w:val="00E235BD"/>
    <w:rsid w:val="00E23F3E"/>
    <w:rsid w:val="00E2765E"/>
    <w:rsid w:val="00E30199"/>
    <w:rsid w:val="00E3286A"/>
    <w:rsid w:val="00E332A6"/>
    <w:rsid w:val="00E33D3A"/>
    <w:rsid w:val="00E360FC"/>
    <w:rsid w:val="00E37144"/>
    <w:rsid w:val="00E37EA0"/>
    <w:rsid w:val="00E4266B"/>
    <w:rsid w:val="00E42B4A"/>
    <w:rsid w:val="00E42D50"/>
    <w:rsid w:val="00E44C28"/>
    <w:rsid w:val="00E45A78"/>
    <w:rsid w:val="00E50944"/>
    <w:rsid w:val="00E5125F"/>
    <w:rsid w:val="00E512A7"/>
    <w:rsid w:val="00E55D00"/>
    <w:rsid w:val="00E6127D"/>
    <w:rsid w:val="00E6210E"/>
    <w:rsid w:val="00E640F3"/>
    <w:rsid w:val="00E642C6"/>
    <w:rsid w:val="00E6494F"/>
    <w:rsid w:val="00E678D5"/>
    <w:rsid w:val="00E71124"/>
    <w:rsid w:val="00E72A96"/>
    <w:rsid w:val="00E77DD5"/>
    <w:rsid w:val="00E83A20"/>
    <w:rsid w:val="00E84D45"/>
    <w:rsid w:val="00E8788D"/>
    <w:rsid w:val="00E93CFC"/>
    <w:rsid w:val="00E95ABF"/>
    <w:rsid w:val="00E973E9"/>
    <w:rsid w:val="00E97C6C"/>
    <w:rsid w:val="00EA0DDA"/>
    <w:rsid w:val="00EA4B1A"/>
    <w:rsid w:val="00EA5E37"/>
    <w:rsid w:val="00EA76F9"/>
    <w:rsid w:val="00EB034B"/>
    <w:rsid w:val="00EB1A67"/>
    <w:rsid w:val="00EB2987"/>
    <w:rsid w:val="00EC1D17"/>
    <w:rsid w:val="00EC334C"/>
    <w:rsid w:val="00EC39D3"/>
    <w:rsid w:val="00EC487B"/>
    <w:rsid w:val="00ED204B"/>
    <w:rsid w:val="00ED326B"/>
    <w:rsid w:val="00ED6A76"/>
    <w:rsid w:val="00EE1439"/>
    <w:rsid w:val="00EE17F1"/>
    <w:rsid w:val="00EE2692"/>
    <w:rsid w:val="00EE571F"/>
    <w:rsid w:val="00EE5D7B"/>
    <w:rsid w:val="00EE756E"/>
    <w:rsid w:val="00EF3258"/>
    <w:rsid w:val="00EF3A36"/>
    <w:rsid w:val="00EF5428"/>
    <w:rsid w:val="00EF5432"/>
    <w:rsid w:val="00EF5451"/>
    <w:rsid w:val="00EF6055"/>
    <w:rsid w:val="00EF72C8"/>
    <w:rsid w:val="00F017D2"/>
    <w:rsid w:val="00F02A97"/>
    <w:rsid w:val="00F04605"/>
    <w:rsid w:val="00F0524B"/>
    <w:rsid w:val="00F11228"/>
    <w:rsid w:val="00F11801"/>
    <w:rsid w:val="00F139F1"/>
    <w:rsid w:val="00F14106"/>
    <w:rsid w:val="00F15651"/>
    <w:rsid w:val="00F21DE6"/>
    <w:rsid w:val="00F2212A"/>
    <w:rsid w:val="00F23DC2"/>
    <w:rsid w:val="00F25CC9"/>
    <w:rsid w:val="00F25EB8"/>
    <w:rsid w:val="00F26C30"/>
    <w:rsid w:val="00F3359A"/>
    <w:rsid w:val="00F34CF2"/>
    <w:rsid w:val="00F36DC9"/>
    <w:rsid w:val="00F37ABB"/>
    <w:rsid w:val="00F40382"/>
    <w:rsid w:val="00F4096B"/>
    <w:rsid w:val="00F439A7"/>
    <w:rsid w:val="00F44476"/>
    <w:rsid w:val="00F45191"/>
    <w:rsid w:val="00F457ED"/>
    <w:rsid w:val="00F46D35"/>
    <w:rsid w:val="00F51A00"/>
    <w:rsid w:val="00F53336"/>
    <w:rsid w:val="00F53817"/>
    <w:rsid w:val="00F5412E"/>
    <w:rsid w:val="00F54DAF"/>
    <w:rsid w:val="00F55F4D"/>
    <w:rsid w:val="00F56128"/>
    <w:rsid w:val="00F564C2"/>
    <w:rsid w:val="00F56998"/>
    <w:rsid w:val="00F61007"/>
    <w:rsid w:val="00F6347C"/>
    <w:rsid w:val="00F63517"/>
    <w:rsid w:val="00F639E2"/>
    <w:rsid w:val="00F65EBC"/>
    <w:rsid w:val="00F71DE6"/>
    <w:rsid w:val="00F72B3F"/>
    <w:rsid w:val="00F7368E"/>
    <w:rsid w:val="00F74EF3"/>
    <w:rsid w:val="00F75C57"/>
    <w:rsid w:val="00F80D52"/>
    <w:rsid w:val="00F8150E"/>
    <w:rsid w:val="00F825F1"/>
    <w:rsid w:val="00F82A79"/>
    <w:rsid w:val="00F83F0A"/>
    <w:rsid w:val="00F84ABE"/>
    <w:rsid w:val="00F87890"/>
    <w:rsid w:val="00F909F3"/>
    <w:rsid w:val="00F90E13"/>
    <w:rsid w:val="00F91331"/>
    <w:rsid w:val="00F963FC"/>
    <w:rsid w:val="00F96DDB"/>
    <w:rsid w:val="00F97744"/>
    <w:rsid w:val="00FA1239"/>
    <w:rsid w:val="00FA16D9"/>
    <w:rsid w:val="00FA1FFA"/>
    <w:rsid w:val="00FA3D90"/>
    <w:rsid w:val="00FA4DBD"/>
    <w:rsid w:val="00FA54AE"/>
    <w:rsid w:val="00FA57E9"/>
    <w:rsid w:val="00FB11F5"/>
    <w:rsid w:val="00FB3565"/>
    <w:rsid w:val="00FB5895"/>
    <w:rsid w:val="00FB6495"/>
    <w:rsid w:val="00FC1ECD"/>
    <w:rsid w:val="00FC32CD"/>
    <w:rsid w:val="00FC6564"/>
    <w:rsid w:val="00FD371E"/>
    <w:rsid w:val="00FD42B9"/>
    <w:rsid w:val="00FE063F"/>
    <w:rsid w:val="00FE6258"/>
    <w:rsid w:val="00FF072A"/>
    <w:rsid w:val="00FF19D9"/>
    <w:rsid w:val="00FF21C3"/>
    <w:rsid w:val="00FF6055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C3036"/>
  <w15:chartTrackingRefBased/>
  <w15:docId w15:val="{136A596C-7572-7C4F-82CF-1C1B50CD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586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karbowski</dc:creator>
  <cp:keywords/>
  <dc:description/>
  <cp:lastModifiedBy>mariusz karbowski</cp:lastModifiedBy>
  <cp:revision>1</cp:revision>
  <dcterms:created xsi:type="dcterms:W3CDTF">2023-08-31T17:31:00Z</dcterms:created>
  <dcterms:modified xsi:type="dcterms:W3CDTF">2023-08-31T17:31:00Z</dcterms:modified>
</cp:coreProperties>
</file>